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682017" w14:textId="094C9ACB" w:rsidR="007643C1" w:rsidRPr="0081314C" w:rsidRDefault="008C5F40" w:rsidP="00313ED2">
      <w:pPr>
        <w:spacing w:line="312" w:lineRule="auto"/>
        <w:rPr>
          <w:rFonts w:ascii="Palatino Linotype" w:hAnsi="Palatino Linotype" w:cs="Times New Roman"/>
          <w:b/>
          <w:bCs/>
          <w:sz w:val="28"/>
          <w:szCs w:val="28"/>
        </w:rPr>
      </w:pPr>
      <w:r w:rsidRPr="0081314C">
        <w:rPr>
          <w:rFonts w:ascii="Palatino Linotype" w:hAnsi="Palatino Linotype" w:cs="Times New Roman"/>
          <w:b/>
          <w:bCs/>
          <w:sz w:val="28"/>
          <w:szCs w:val="28"/>
        </w:rPr>
        <w:t>Supplementary Tables</w:t>
      </w:r>
    </w:p>
    <w:p w14:paraId="64D3290D" w14:textId="0500D6BD" w:rsidR="00C610A9" w:rsidRPr="0081314C" w:rsidRDefault="00C610A9" w:rsidP="005639F2">
      <w:pPr>
        <w:spacing w:line="312" w:lineRule="auto"/>
        <w:rPr>
          <w:rFonts w:ascii="Palatino Linotype" w:hAnsi="Palatino Linotype" w:cs="Times New Roman"/>
        </w:rPr>
      </w:pPr>
    </w:p>
    <w:p w14:paraId="1A414F8C" w14:textId="2D094B42" w:rsidR="008B70CE" w:rsidRPr="0081314C" w:rsidRDefault="00CC0E77" w:rsidP="005639F2">
      <w:pPr>
        <w:spacing w:line="312" w:lineRule="auto"/>
        <w:rPr>
          <w:rFonts w:ascii="Palatino Linotype" w:hAnsi="Palatino Linotype" w:cs="Times New Roman"/>
          <w:sz w:val="20"/>
          <w:szCs w:val="20"/>
        </w:rPr>
      </w:pPr>
      <w:r w:rsidRPr="0081314C">
        <w:rPr>
          <w:rFonts w:ascii="Palatino Linotype" w:hAnsi="Palatino Linotype" w:cs="Times New Roman"/>
          <w:b/>
          <w:bCs/>
          <w:sz w:val="20"/>
          <w:szCs w:val="20"/>
        </w:rPr>
        <w:t>Supplementary Table1.</w:t>
      </w:r>
      <w:r w:rsidR="008B70CE" w:rsidRPr="0081314C">
        <w:rPr>
          <w:rFonts w:ascii="Palatino Linotype" w:hAnsi="Palatino Linotype" w:cs="Times New Roman"/>
          <w:sz w:val="20"/>
          <w:szCs w:val="20"/>
        </w:rPr>
        <w:t xml:space="preserve"> Summary of </w:t>
      </w:r>
      <w:r w:rsidR="00CB6CA5" w:rsidRPr="0081314C">
        <w:rPr>
          <w:rFonts w:ascii="Palatino Linotype" w:hAnsi="Palatino Linotype" w:cs="Times New Roman"/>
          <w:i/>
          <w:iCs/>
          <w:sz w:val="20"/>
          <w:szCs w:val="20"/>
        </w:rPr>
        <w:t xml:space="preserve">E. </w:t>
      </w:r>
      <w:proofErr w:type="spellStart"/>
      <w:r w:rsidR="00CB6CA5" w:rsidRPr="0081314C">
        <w:rPr>
          <w:rFonts w:ascii="Palatino Linotype" w:hAnsi="Palatino Linotype" w:cs="Times New Roman"/>
          <w:i/>
          <w:iCs/>
          <w:sz w:val="20"/>
          <w:szCs w:val="20"/>
        </w:rPr>
        <w:t>stephanianum</w:t>
      </w:r>
      <w:proofErr w:type="spellEnd"/>
      <w:r w:rsidR="00BD22E8" w:rsidRPr="0081314C">
        <w:rPr>
          <w:rFonts w:ascii="Palatino Linotype" w:hAnsi="Palatino Linotype" w:cs="Times New Roman"/>
          <w:sz w:val="20"/>
          <w:szCs w:val="20"/>
        </w:rPr>
        <w:t xml:space="preserve"> </w:t>
      </w:r>
      <w:r w:rsidR="008B70CE" w:rsidRPr="0081314C">
        <w:rPr>
          <w:rFonts w:ascii="Palatino Linotype" w:hAnsi="Palatino Linotype" w:cs="Times New Roman"/>
          <w:sz w:val="20"/>
          <w:szCs w:val="20"/>
        </w:rPr>
        <w:t>chloroplast genome structure.</w:t>
      </w:r>
    </w:p>
    <w:tbl>
      <w:tblPr>
        <w:tblStyle w:val="ad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0"/>
        <w:gridCol w:w="1300"/>
        <w:gridCol w:w="1300"/>
        <w:gridCol w:w="1300"/>
        <w:gridCol w:w="2678"/>
      </w:tblGrid>
      <w:tr w:rsidR="008B70CE" w:rsidRPr="0081314C" w14:paraId="4EF0CD8A" w14:textId="77777777" w:rsidTr="00CC5178">
        <w:trPr>
          <w:trHeight w:val="320"/>
        </w:trPr>
        <w:tc>
          <w:tcPr>
            <w:tcW w:w="29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43F9C0" w14:textId="77777777" w:rsidR="008B70CE" w:rsidRPr="0081314C" w:rsidRDefault="008B70CE" w:rsidP="002D49B6">
            <w:pPr>
              <w:spacing w:line="312" w:lineRule="auto"/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81314C">
              <w:rPr>
                <w:rFonts w:ascii="Palatino Linotype" w:hAnsi="Palatino Linotype" w:cs="Times New Roman"/>
                <w:sz w:val="16"/>
                <w:szCs w:val="16"/>
              </w:rPr>
              <w:t>Region nam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D0FDF6" w14:textId="77777777" w:rsidR="008B70CE" w:rsidRPr="0081314C" w:rsidRDefault="008B70CE" w:rsidP="002D49B6">
            <w:pPr>
              <w:spacing w:line="312" w:lineRule="auto"/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81314C">
              <w:rPr>
                <w:rFonts w:ascii="Palatino Linotype" w:hAnsi="Palatino Linotype" w:cs="Times New Roman"/>
                <w:sz w:val="16"/>
                <w:szCs w:val="16"/>
              </w:rPr>
              <w:t>Start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AB9D95" w14:textId="77777777" w:rsidR="008B70CE" w:rsidRPr="0081314C" w:rsidRDefault="008B70CE" w:rsidP="002D49B6">
            <w:pPr>
              <w:spacing w:line="312" w:lineRule="auto"/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81314C">
              <w:rPr>
                <w:rFonts w:ascii="Palatino Linotype" w:hAnsi="Palatino Linotype" w:cs="Times New Roman"/>
                <w:sz w:val="16"/>
                <w:szCs w:val="16"/>
              </w:rPr>
              <w:t>End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C94774" w14:textId="77777777" w:rsidR="008B70CE" w:rsidRPr="0081314C" w:rsidRDefault="008B70CE" w:rsidP="002D49B6">
            <w:pPr>
              <w:spacing w:line="312" w:lineRule="auto"/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81314C">
              <w:rPr>
                <w:rFonts w:ascii="Palatino Linotype" w:hAnsi="Palatino Linotype" w:cs="Times New Roman"/>
                <w:sz w:val="16"/>
                <w:szCs w:val="16"/>
              </w:rPr>
              <w:t>Length</w:t>
            </w:r>
          </w:p>
        </w:tc>
        <w:tc>
          <w:tcPr>
            <w:tcW w:w="26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C6FD50" w14:textId="77777777" w:rsidR="008B70CE" w:rsidRPr="0081314C" w:rsidRDefault="008B70CE" w:rsidP="002D49B6">
            <w:pPr>
              <w:spacing w:line="312" w:lineRule="auto"/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81314C">
              <w:rPr>
                <w:rFonts w:ascii="Palatino Linotype" w:hAnsi="Palatino Linotype" w:cs="Times New Roman"/>
                <w:sz w:val="16"/>
                <w:szCs w:val="16"/>
              </w:rPr>
              <w:t>GC content</w:t>
            </w:r>
          </w:p>
        </w:tc>
      </w:tr>
      <w:tr w:rsidR="0081314C" w:rsidRPr="0081314C" w14:paraId="450511EA" w14:textId="77777777" w:rsidTr="00995C35">
        <w:trPr>
          <w:trHeight w:val="320"/>
        </w:trPr>
        <w:tc>
          <w:tcPr>
            <w:tcW w:w="29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09FB0E" w14:textId="133932B2" w:rsidR="0081314C" w:rsidRPr="0081314C" w:rsidRDefault="0081314C" w:rsidP="0081314C">
            <w:pPr>
              <w:spacing w:line="312" w:lineRule="auto"/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81314C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4F10C59" w14:textId="73CDD214" w:rsidR="0081314C" w:rsidRPr="0081314C" w:rsidRDefault="0081314C" w:rsidP="0081314C">
            <w:pPr>
              <w:spacing w:line="312" w:lineRule="auto"/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81314C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E737804" w14:textId="5DABBAEE" w:rsidR="0081314C" w:rsidRPr="0081314C" w:rsidRDefault="0081314C" w:rsidP="0081314C">
            <w:pPr>
              <w:spacing w:line="312" w:lineRule="auto"/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81314C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89,129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ED00872" w14:textId="4A886D5C" w:rsidR="0081314C" w:rsidRPr="0081314C" w:rsidRDefault="0081314C" w:rsidP="0081314C">
            <w:pPr>
              <w:spacing w:line="312" w:lineRule="auto"/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81314C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89,129 bp</w:t>
            </w:r>
          </w:p>
        </w:tc>
        <w:tc>
          <w:tcPr>
            <w:tcW w:w="267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DE0D2D5" w14:textId="774D965D" w:rsidR="0081314C" w:rsidRPr="0081314C" w:rsidRDefault="0081314C" w:rsidP="0081314C">
            <w:pPr>
              <w:spacing w:line="312" w:lineRule="auto"/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81314C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38.58%</w:t>
            </w:r>
          </w:p>
        </w:tc>
      </w:tr>
      <w:tr w:rsidR="0081314C" w:rsidRPr="0081314C" w14:paraId="5FFE5A7A" w14:textId="77777777" w:rsidTr="00995C35">
        <w:trPr>
          <w:trHeight w:val="320"/>
        </w:trPr>
        <w:tc>
          <w:tcPr>
            <w:tcW w:w="2920" w:type="dxa"/>
            <w:noWrap/>
            <w:vAlign w:val="center"/>
            <w:hideMark/>
          </w:tcPr>
          <w:p w14:paraId="6E8D245B" w14:textId="509FDA59" w:rsidR="0081314C" w:rsidRPr="0081314C" w:rsidRDefault="0081314C" w:rsidP="0081314C">
            <w:pPr>
              <w:spacing w:line="312" w:lineRule="auto"/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81314C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IR</w:t>
            </w:r>
          </w:p>
        </w:tc>
        <w:tc>
          <w:tcPr>
            <w:tcW w:w="1300" w:type="dxa"/>
            <w:noWrap/>
            <w:vAlign w:val="center"/>
            <w:hideMark/>
          </w:tcPr>
          <w:p w14:paraId="37B8BBE8" w14:textId="4D958A61" w:rsidR="0081314C" w:rsidRPr="0081314C" w:rsidRDefault="0081314C" w:rsidP="0081314C">
            <w:pPr>
              <w:spacing w:line="312" w:lineRule="auto"/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81314C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89,130</w:t>
            </w:r>
          </w:p>
        </w:tc>
        <w:tc>
          <w:tcPr>
            <w:tcW w:w="1300" w:type="dxa"/>
            <w:noWrap/>
            <w:vAlign w:val="center"/>
            <w:hideMark/>
          </w:tcPr>
          <w:p w14:paraId="450D8F12" w14:textId="4F4D3BEA" w:rsidR="0081314C" w:rsidRPr="0081314C" w:rsidRDefault="0081314C" w:rsidP="0081314C">
            <w:pPr>
              <w:spacing w:line="312" w:lineRule="auto"/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81314C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116,372</w:t>
            </w:r>
          </w:p>
        </w:tc>
        <w:tc>
          <w:tcPr>
            <w:tcW w:w="1300" w:type="dxa"/>
            <w:noWrap/>
            <w:vAlign w:val="center"/>
            <w:hideMark/>
          </w:tcPr>
          <w:p w14:paraId="34366C92" w14:textId="67D9909A" w:rsidR="0081314C" w:rsidRPr="0081314C" w:rsidRDefault="0081314C" w:rsidP="0081314C">
            <w:pPr>
              <w:spacing w:line="312" w:lineRule="auto"/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81314C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27,243 bp</w:t>
            </w:r>
          </w:p>
        </w:tc>
        <w:tc>
          <w:tcPr>
            <w:tcW w:w="2678" w:type="dxa"/>
            <w:noWrap/>
            <w:vAlign w:val="center"/>
            <w:hideMark/>
          </w:tcPr>
          <w:p w14:paraId="26EFFE5F" w14:textId="693CAF03" w:rsidR="0081314C" w:rsidRPr="0081314C" w:rsidRDefault="0081314C" w:rsidP="0081314C">
            <w:pPr>
              <w:spacing w:line="312" w:lineRule="auto"/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81314C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43.62%</w:t>
            </w:r>
          </w:p>
        </w:tc>
      </w:tr>
      <w:tr w:rsidR="0081314C" w:rsidRPr="0081314C" w14:paraId="647428EA" w14:textId="77777777" w:rsidTr="00995C35">
        <w:trPr>
          <w:trHeight w:val="320"/>
        </w:trPr>
        <w:tc>
          <w:tcPr>
            <w:tcW w:w="2920" w:type="dxa"/>
            <w:noWrap/>
            <w:vAlign w:val="center"/>
            <w:hideMark/>
          </w:tcPr>
          <w:p w14:paraId="3BE1DD9A" w14:textId="6A3EDB70" w:rsidR="0081314C" w:rsidRPr="0081314C" w:rsidRDefault="0081314C" w:rsidP="0081314C">
            <w:pPr>
              <w:spacing w:line="312" w:lineRule="auto"/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81314C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 xml:space="preserve">SSC </w:t>
            </w:r>
          </w:p>
        </w:tc>
        <w:tc>
          <w:tcPr>
            <w:tcW w:w="1300" w:type="dxa"/>
            <w:noWrap/>
            <w:vAlign w:val="center"/>
            <w:hideMark/>
          </w:tcPr>
          <w:p w14:paraId="62FF2A45" w14:textId="14EE0337" w:rsidR="0081314C" w:rsidRPr="0081314C" w:rsidRDefault="0081314C" w:rsidP="0081314C">
            <w:pPr>
              <w:spacing w:line="312" w:lineRule="auto"/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81314C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116,373</w:t>
            </w:r>
          </w:p>
        </w:tc>
        <w:tc>
          <w:tcPr>
            <w:tcW w:w="1300" w:type="dxa"/>
            <w:noWrap/>
            <w:vAlign w:val="center"/>
            <w:hideMark/>
          </w:tcPr>
          <w:p w14:paraId="72058449" w14:textId="734C2E84" w:rsidR="0081314C" w:rsidRPr="0081314C" w:rsidRDefault="0081314C" w:rsidP="0081314C">
            <w:pPr>
              <w:spacing w:line="312" w:lineRule="auto"/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81314C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131,566</w:t>
            </w:r>
          </w:p>
        </w:tc>
        <w:tc>
          <w:tcPr>
            <w:tcW w:w="1300" w:type="dxa"/>
            <w:noWrap/>
            <w:vAlign w:val="center"/>
            <w:hideMark/>
          </w:tcPr>
          <w:p w14:paraId="58B0E1F3" w14:textId="687D6CC7" w:rsidR="0081314C" w:rsidRPr="0081314C" w:rsidRDefault="0081314C" w:rsidP="0081314C">
            <w:pPr>
              <w:spacing w:line="312" w:lineRule="auto"/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81314C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15,194 bp</w:t>
            </w:r>
          </w:p>
        </w:tc>
        <w:tc>
          <w:tcPr>
            <w:tcW w:w="2678" w:type="dxa"/>
            <w:noWrap/>
            <w:vAlign w:val="center"/>
            <w:hideMark/>
          </w:tcPr>
          <w:p w14:paraId="14D903D1" w14:textId="0B43D8FF" w:rsidR="0081314C" w:rsidRPr="0081314C" w:rsidRDefault="0081314C" w:rsidP="0081314C">
            <w:pPr>
              <w:spacing w:line="312" w:lineRule="auto"/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81314C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36.05%</w:t>
            </w:r>
          </w:p>
        </w:tc>
      </w:tr>
      <w:tr w:rsidR="0081314C" w:rsidRPr="0081314C" w14:paraId="7249D819" w14:textId="77777777" w:rsidTr="00995C35">
        <w:trPr>
          <w:trHeight w:val="320"/>
        </w:trPr>
        <w:tc>
          <w:tcPr>
            <w:tcW w:w="29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752777E" w14:textId="1FD27DB0" w:rsidR="0081314C" w:rsidRPr="0081314C" w:rsidRDefault="0081314C" w:rsidP="0081314C">
            <w:pPr>
              <w:spacing w:line="312" w:lineRule="auto"/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81314C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 xml:space="preserve">IR 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1BEF87D" w14:textId="6B8B1638" w:rsidR="0081314C" w:rsidRPr="0081314C" w:rsidRDefault="0081314C" w:rsidP="0081314C">
            <w:pPr>
              <w:spacing w:line="312" w:lineRule="auto"/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81314C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131,567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64F9379" w14:textId="2690996F" w:rsidR="0081314C" w:rsidRPr="0081314C" w:rsidRDefault="0081314C" w:rsidP="0081314C">
            <w:pPr>
              <w:spacing w:line="312" w:lineRule="auto"/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81314C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158,809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5D96E6A" w14:textId="0443EEB8" w:rsidR="0081314C" w:rsidRPr="0081314C" w:rsidRDefault="0081314C" w:rsidP="0081314C">
            <w:pPr>
              <w:spacing w:line="312" w:lineRule="auto"/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81314C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27,243 bp</w:t>
            </w:r>
          </w:p>
        </w:tc>
        <w:tc>
          <w:tcPr>
            <w:tcW w:w="267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16D89BC" w14:textId="04F3C9EC" w:rsidR="0081314C" w:rsidRPr="0081314C" w:rsidRDefault="0081314C" w:rsidP="0081314C">
            <w:pPr>
              <w:spacing w:line="312" w:lineRule="auto"/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81314C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43.62%</w:t>
            </w:r>
          </w:p>
        </w:tc>
      </w:tr>
    </w:tbl>
    <w:p w14:paraId="6B9DF431" w14:textId="60A49504" w:rsidR="00495A3A" w:rsidRDefault="00495A3A" w:rsidP="002D49B6">
      <w:pPr>
        <w:spacing w:line="312" w:lineRule="auto"/>
        <w:rPr>
          <w:rFonts w:ascii="Palatino Linotype" w:hAnsi="Palatino Linotype" w:cs="Times New Roman"/>
        </w:rPr>
      </w:pPr>
    </w:p>
    <w:p w14:paraId="24F5AB99" w14:textId="77777777" w:rsidR="00F22D8F" w:rsidRPr="0081314C" w:rsidRDefault="00F22D8F" w:rsidP="002D49B6">
      <w:pPr>
        <w:spacing w:line="312" w:lineRule="auto"/>
        <w:rPr>
          <w:rFonts w:ascii="Palatino Linotype" w:hAnsi="Palatino Linotype" w:cs="Times New Roman" w:hint="eastAsia"/>
        </w:rPr>
      </w:pPr>
    </w:p>
    <w:p w14:paraId="3CCB0F6E" w14:textId="07C59635" w:rsidR="00495A3A" w:rsidRPr="0081314C" w:rsidRDefault="00E84A9F" w:rsidP="005639F2">
      <w:pPr>
        <w:spacing w:line="312" w:lineRule="auto"/>
        <w:rPr>
          <w:rFonts w:ascii="Palatino Linotype" w:hAnsi="Palatino Linotype" w:cs="Times New Roman"/>
          <w:sz w:val="20"/>
          <w:szCs w:val="20"/>
        </w:rPr>
      </w:pPr>
      <w:r w:rsidRPr="0081314C">
        <w:rPr>
          <w:rFonts w:ascii="Palatino Linotype" w:hAnsi="Palatino Linotype" w:cs="Times New Roman"/>
          <w:b/>
          <w:bCs/>
          <w:sz w:val="20"/>
          <w:szCs w:val="20"/>
        </w:rPr>
        <w:t xml:space="preserve">Supplementary </w:t>
      </w:r>
      <w:r w:rsidR="004012C2" w:rsidRPr="0081314C">
        <w:rPr>
          <w:rFonts w:ascii="Palatino Linotype" w:hAnsi="Palatino Linotype" w:cs="Times New Roman"/>
          <w:b/>
          <w:bCs/>
          <w:sz w:val="20"/>
          <w:szCs w:val="20"/>
        </w:rPr>
        <w:t>Table</w:t>
      </w:r>
      <w:r w:rsidRPr="0081314C">
        <w:rPr>
          <w:rFonts w:ascii="Palatino Linotype" w:hAnsi="Palatino Linotype" w:cs="Times New Roman"/>
          <w:b/>
          <w:bCs/>
          <w:sz w:val="20"/>
          <w:szCs w:val="20"/>
        </w:rPr>
        <w:t>2.</w:t>
      </w:r>
      <w:r w:rsidRPr="0081314C">
        <w:rPr>
          <w:rFonts w:ascii="Palatino Linotype" w:hAnsi="Palatino Linotype" w:cs="Times New Roman"/>
          <w:sz w:val="20"/>
          <w:szCs w:val="20"/>
        </w:rPr>
        <w:t xml:space="preserve"> </w:t>
      </w:r>
      <w:r w:rsidR="00CC5178" w:rsidRPr="0081314C">
        <w:rPr>
          <w:rFonts w:ascii="Palatino Linotype" w:hAnsi="Palatino Linotype" w:cs="Times New Roman"/>
          <w:sz w:val="20"/>
          <w:szCs w:val="20"/>
        </w:rPr>
        <w:t xml:space="preserve">Gene composition in the chloroplast of </w:t>
      </w:r>
      <w:r w:rsidR="005A36F6" w:rsidRPr="0081314C">
        <w:rPr>
          <w:rFonts w:ascii="Palatino Linotype" w:hAnsi="Palatino Linotype" w:cs="Times New Roman"/>
          <w:i/>
          <w:iCs/>
          <w:sz w:val="20"/>
          <w:szCs w:val="20"/>
        </w:rPr>
        <w:t xml:space="preserve">E. </w:t>
      </w:r>
      <w:proofErr w:type="spellStart"/>
      <w:r w:rsidR="005A36F6" w:rsidRPr="0081314C">
        <w:rPr>
          <w:rFonts w:ascii="Palatino Linotype" w:hAnsi="Palatino Linotype" w:cs="Times New Roman"/>
          <w:i/>
          <w:iCs/>
          <w:sz w:val="20"/>
          <w:szCs w:val="20"/>
        </w:rPr>
        <w:t>stephanianum</w:t>
      </w:r>
      <w:proofErr w:type="spellEnd"/>
      <w:r w:rsidR="00CC5178" w:rsidRPr="0081314C">
        <w:rPr>
          <w:rFonts w:ascii="Palatino Linotype" w:hAnsi="Palatino Linotype" w:cs="Times New Roman"/>
          <w:sz w:val="20"/>
          <w:szCs w:val="20"/>
        </w:rPr>
        <w:t>.</w:t>
      </w:r>
    </w:p>
    <w:tbl>
      <w:tblPr>
        <w:tblW w:w="9639" w:type="dxa"/>
        <w:jc w:val="right"/>
        <w:tblLook w:val="04A0" w:firstRow="1" w:lastRow="0" w:firstColumn="1" w:lastColumn="0" w:noHBand="0" w:noVBand="1"/>
      </w:tblPr>
      <w:tblGrid>
        <w:gridCol w:w="4111"/>
        <w:gridCol w:w="5528"/>
      </w:tblGrid>
      <w:tr w:rsidR="002D49B6" w:rsidRPr="0081314C" w14:paraId="383076D7" w14:textId="77777777" w:rsidTr="002D49B6">
        <w:trPr>
          <w:trHeight w:val="340"/>
          <w:jc w:val="right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DD3FD" w14:textId="77777777" w:rsidR="002D49B6" w:rsidRPr="0081314C" w:rsidRDefault="002D49B6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  <w:r w:rsidRPr="0081314C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Group of genes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8A7ED5" w14:textId="77777777" w:rsidR="002D49B6" w:rsidRPr="0081314C" w:rsidRDefault="002D49B6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  <w:r w:rsidRPr="0081314C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Name of genes</w:t>
            </w:r>
          </w:p>
        </w:tc>
      </w:tr>
      <w:tr w:rsidR="0081314C" w:rsidRPr="0081314C" w14:paraId="39F67C8B" w14:textId="77777777" w:rsidTr="002D49B6">
        <w:trPr>
          <w:trHeight w:val="340"/>
          <w:jc w:val="right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D831" w14:textId="1B691AF0" w:rsidR="0081314C" w:rsidRPr="0081314C" w:rsidRDefault="0081314C" w:rsidP="0081314C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  <w:r w:rsidRPr="0081314C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Subunits of NADH-dehydrogenase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1B196" w14:textId="3AD57FC3" w:rsidR="0081314C" w:rsidRPr="0081314C" w:rsidRDefault="0081314C" w:rsidP="0081314C">
            <w:pPr>
              <w:jc w:val="center"/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ndhA</w:t>
            </w:r>
            <w:proofErr w:type="spellEnd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ndhB</w:t>
            </w:r>
            <w:proofErr w:type="spellEnd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(×2) </w:t>
            </w:r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ndhC</w:t>
            </w:r>
            <w:proofErr w:type="spellEnd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ndhD</w:t>
            </w:r>
            <w:proofErr w:type="spellEnd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ndhE</w:t>
            </w:r>
            <w:proofErr w:type="spellEnd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ndhF</w:t>
            </w:r>
            <w:proofErr w:type="spellEnd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(×2)</w:t>
            </w:r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ndhG</w:t>
            </w:r>
            <w:proofErr w:type="spellEnd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ndhH</w:t>
            </w:r>
            <w:proofErr w:type="spellEnd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ndhI</w:t>
            </w:r>
            <w:proofErr w:type="spellEnd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ndhJ</w:t>
            </w:r>
            <w:proofErr w:type="spellEnd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ndhK</w:t>
            </w:r>
            <w:proofErr w:type="spellEnd"/>
          </w:p>
        </w:tc>
      </w:tr>
      <w:tr w:rsidR="0081314C" w:rsidRPr="0081314C" w14:paraId="47B9F6B4" w14:textId="77777777" w:rsidTr="002D49B6">
        <w:trPr>
          <w:trHeight w:val="340"/>
          <w:jc w:val="right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AB0D" w14:textId="4B64F007" w:rsidR="0081314C" w:rsidRPr="0081314C" w:rsidRDefault="0081314C" w:rsidP="0081314C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  <w:r w:rsidRPr="0081314C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 xml:space="preserve">Subunits of photosystem I 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2E14B" w14:textId="45C82A44" w:rsidR="0081314C" w:rsidRPr="0081314C" w:rsidRDefault="0081314C" w:rsidP="0081314C">
            <w:pPr>
              <w:jc w:val="center"/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psaA</w:t>
            </w:r>
            <w:proofErr w:type="spellEnd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psaB</w:t>
            </w:r>
            <w:proofErr w:type="spellEnd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psaC</w:t>
            </w:r>
            <w:proofErr w:type="spellEnd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psaI</w:t>
            </w:r>
            <w:proofErr w:type="spellEnd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psaJ</w:t>
            </w:r>
            <w:proofErr w:type="spellEnd"/>
          </w:p>
        </w:tc>
      </w:tr>
      <w:tr w:rsidR="0081314C" w:rsidRPr="0081314C" w14:paraId="22A0B79A" w14:textId="77777777" w:rsidTr="002D49B6">
        <w:trPr>
          <w:trHeight w:val="680"/>
          <w:jc w:val="right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A25FE" w14:textId="45D97A26" w:rsidR="0081314C" w:rsidRPr="0081314C" w:rsidRDefault="0081314C" w:rsidP="0081314C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  <w:r w:rsidRPr="0081314C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 xml:space="preserve">Subunits of photosystem II 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04982" w14:textId="2039BEE4" w:rsidR="0081314C" w:rsidRPr="0081314C" w:rsidRDefault="0081314C" w:rsidP="0081314C">
            <w:pPr>
              <w:jc w:val="center"/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psbA</w:t>
            </w:r>
            <w:proofErr w:type="spellEnd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psbB</w:t>
            </w:r>
            <w:proofErr w:type="spellEnd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psbC</w:t>
            </w:r>
            <w:proofErr w:type="spellEnd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psbD</w:t>
            </w:r>
            <w:proofErr w:type="spellEnd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psbE</w:t>
            </w:r>
            <w:proofErr w:type="spellEnd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psbF</w:t>
            </w:r>
            <w:proofErr w:type="spellEnd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psbH</w:t>
            </w:r>
            <w:proofErr w:type="spellEnd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psbI</w:t>
            </w:r>
            <w:proofErr w:type="spellEnd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psbJ</w:t>
            </w:r>
            <w:proofErr w:type="spellEnd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psbK</w:t>
            </w:r>
            <w:proofErr w:type="spellEnd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psbL</w:t>
            </w:r>
            <w:proofErr w:type="spellEnd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psbM</w:t>
            </w:r>
            <w:proofErr w:type="spellEnd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psbN</w:t>
            </w:r>
            <w:proofErr w:type="spellEnd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psbT</w:t>
            </w:r>
            <w:proofErr w:type="spellEnd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psbZ</w:t>
            </w:r>
            <w:proofErr w:type="spellEnd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ycf3</w:t>
            </w:r>
          </w:p>
        </w:tc>
      </w:tr>
      <w:tr w:rsidR="0081314C" w:rsidRPr="0081314C" w14:paraId="4891A8A9" w14:textId="77777777" w:rsidTr="002D49B6">
        <w:trPr>
          <w:trHeight w:val="340"/>
          <w:jc w:val="right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04B57" w14:textId="205919E4" w:rsidR="0081314C" w:rsidRPr="0081314C" w:rsidRDefault="0081314C" w:rsidP="0081314C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  <w:r w:rsidRPr="0081314C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 xml:space="preserve">Subunits of cytochrome </w:t>
            </w:r>
            <w:proofErr w:type="spellStart"/>
            <w:r w:rsidRPr="0081314C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b/f</w:t>
            </w:r>
            <w:proofErr w:type="spellEnd"/>
            <w:r w:rsidRPr="0081314C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 xml:space="preserve"> complex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70B85" w14:textId="45B33B0A" w:rsidR="0081314C" w:rsidRPr="0081314C" w:rsidRDefault="0081314C" w:rsidP="0081314C">
            <w:pPr>
              <w:jc w:val="center"/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petA</w:t>
            </w:r>
            <w:proofErr w:type="spellEnd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petB</w:t>
            </w:r>
            <w:proofErr w:type="spellEnd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petD</w:t>
            </w:r>
            <w:proofErr w:type="spellEnd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petG</w:t>
            </w:r>
            <w:proofErr w:type="spellEnd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petL</w:t>
            </w:r>
            <w:proofErr w:type="spellEnd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petN</w:t>
            </w:r>
            <w:proofErr w:type="spellEnd"/>
          </w:p>
        </w:tc>
      </w:tr>
      <w:tr w:rsidR="0081314C" w:rsidRPr="0081314C" w14:paraId="6C41DCDA" w14:textId="77777777" w:rsidTr="002D49B6">
        <w:trPr>
          <w:trHeight w:val="340"/>
          <w:jc w:val="right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02FD7" w14:textId="240CC206" w:rsidR="0081314C" w:rsidRPr="0081314C" w:rsidRDefault="0081314C" w:rsidP="0081314C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  <w:r w:rsidRPr="0081314C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Subunits of ATP synthase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819C7" w14:textId="6F2CB61C" w:rsidR="0081314C" w:rsidRPr="0081314C" w:rsidRDefault="0081314C" w:rsidP="0081314C">
            <w:pPr>
              <w:jc w:val="center"/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atpA</w:t>
            </w:r>
            <w:proofErr w:type="spellEnd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atpB</w:t>
            </w:r>
            <w:proofErr w:type="spellEnd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atpE</w:t>
            </w:r>
            <w:proofErr w:type="spellEnd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atpF</w:t>
            </w:r>
            <w:proofErr w:type="spellEnd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atpH</w:t>
            </w:r>
            <w:proofErr w:type="spellEnd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atpI</w:t>
            </w:r>
            <w:proofErr w:type="spellEnd"/>
          </w:p>
        </w:tc>
      </w:tr>
      <w:tr w:rsidR="0081314C" w:rsidRPr="0081314C" w14:paraId="4BF3C60C" w14:textId="77777777" w:rsidTr="002D49B6">
        <w:trPr>
          <w:trHeight w:val="340"/>
          <w:jc w:val="right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9740" w14:textId="11202894" w:rsidR="0081314C" w:rsidRPr="0081314C" w:rsidRDefault="0081314C" w:rsidP="0081314C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  <w:r w:rsidRPr="0081314C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 xml:space="preserve">Large subunit of rubisco 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13610" w14:textId="2C201F00" w:rsidR="0081314C" w:rsidRPr="0081314C" w:rsidRDefault="0081314C" w:rsidP="0081314C">
            <w:pPr>
              <w:jc w:val="center"/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rbcL</w:t>
            </w:r>
            <w:proofErr w:type="spellEnd"/>
          </w:p>
        </w:tc>
      </w:tr>
      <w:tr w:rsidR="0081314C" w:rsidRPr="0081314C" w14:paraId="4CD957FD" w14:textId="77777777" w:rsidTr="002D49B6">
        <w:trPr>
          <w:trHeight w:val="680"/>
          <w:jc w:val="right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AA13" w14:textId="4F580D42" w:rsidR="0081314C" w:rsidRPr="0081314C" w:rsidRDefault="0081314C" w:rsidP="0081314C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  <w:r w:rsidRPr="0081314C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 xml:space="preserve">Small subunit of ribosome 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6946F" w14:textId="53A25CD0" w:rsidR="0081314C" w:rsidRPr="0081314C" w:rsidRDefault="0081314C" w:rsidP="0081314C">
            <w:pPr>
              <w:jc w:val="center"/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</w:pPr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rps2</w:t>
            </w:r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rps3</w:t>
            </w:r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rps4</w:t>
            </w:r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rps7(×2)</w:t>
            </w:r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rps8</w:t>
            </w:r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rps11</w:t>
            </w:r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 rps12(×2)</w:t>
            </w:r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rps14</w:t>
            </w:r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rps15</w:t>
            </w:r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rps16</w:t>
            </w:r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rps18, rps19</w:t>
            </w:r>
          </w:p>
        </w:tc>
      </w:tr>
      <w:tr w:rsidR="0081314C" w:rsidRPr="0081314C" w14:paraId="723C56CA" w14:textId="77777777" w:rsidTr="002D49B6">
        <w:trPr>
          <w:trHeight w:val="340"/>
          <w:jc w:val="right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73E1" w14:textId="2F527B0C" w:rsidR="0081314C" w:rsidRPr="0081314C" w:rsidRDefault="0081314C" w:rsidP="0081314C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  <w:r w:rsidRPr="0081314C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Large subunit of ribosome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758F4" w14:textId="6CB0A1CD" w:rsidR="0081314C" w:rsidRPr="0081314C" w:rsidRDefault="0081314C" w:rsidP="0081314C">
            <w:pPr>
              <w:jc w:val="center"/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</w:pPr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rpl2</w:t>
            </w:r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rpl14</w:t>
            </w:r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rpl16</w:t>
            </w:r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rpl20</w:t>
            </w:r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rpl22</w:t>
            </w:r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rpl23(×2)</w:t>
            </w:r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 rpl32(×2)</w:t>
            </w:r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rpl33</w:t>
            </w:r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rpl36</w:t>
            </w:r>
          </w:p>
        </w:tc>
      </w:tr>
      <w:tr w:rsidR="0081314C" w:rsidRPr="0081314C" w14:paraId="2B31201D" w14:textId="77777777" w:rsidTr="002D49B6">
        <w:trPr>
          <w:trHeight w:val="340"/>
          <w:jc w:val="right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6E89" w14:textId="52B90D0B" w:rsidR="0081314C" w:rsidRPr="0081314C" w:rsidRDefault="0081314C" w:rsidP="0081314C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  <w:r w:rsidRPr="0081314C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DNA dependent RNA polymerase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F27A7" w14:textId="5D2644C8" w:rsidR="0081314C" w:rsidRPr="0081314C" w:rsidRDefault="0081314C" w:rsidP="0081314C">
            <w:pPr>
              <w:jc w:val="center"/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rpoA</w:t>
            </w:r>
            <w:proofErr w:type="spellEnd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rpoB</w:t>
            </w:r>
            <w:proofErr w:type="spellEnd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rpoC1</w:t>
            </w:r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rpoC2</w:t>
            </w:r>
          </w:p>
        </w:tc>
      </w:tr>
      <w:tr w:rsidR="0081314C" w:rsidRPr="0081314C" w14:paraId="1E402CE7" w14:textId="77777777" w:rsidTr="002D49B6">
        <w:trPr>
          <w:trHeight w:val="340"/>
          <w:jc w:val="right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C856" w14:textId="75305B43" w:rsidR="0081314C" w:rsidRPr="0081314C" w:rsidRDefault="0081314C" w:rsidP="0081314C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  <w:r w:rsidRPr="0081314C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 xml:space="preserve">rRNA genes 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74FE1" w14:textId="76A777E5" w:rsidR="0081314C" w:rsidRPr="0081314C" w:rsidRDefault="0081314C" w:rsidP="0081314C">
            <w:pPr>
              <w:jc w:val="center"/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</w:pPr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rrn4.5S(×2) </w:t>
            </w:r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 rrn5S(×2) </w:t>
            </w:r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 rrn16S(×2) </w:t>
            </w:r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 rrn23S(×2)</w:t>
            </w:r>
          </w:p>
        </w:tc>
      </w:tr>
      <w:tr w:rsidR="0081314C" w:rsidRPr="0081314C" w14:paraId="06CB326C" w14:textId="77777777" w:rsidTr="002D49B6">
        <w:trPr>
          <w:trHeight w:val="1700"/>
          <w:jc w:val="right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5C4F" w14:textId="1730EA70" w:rsidR="0081314C" w:rsidRPr="0081314C" w:rsidRDefault="0081314C" w:rsidP="0081314C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  <w:r w:rsidRPr="0081314C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 xml:space="preserve">tRNA genes 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CF3A0" w14:textId="3F186EE2" w:rsidR="0081314C" w:rsidRPr="0081314C" w:rsidRDefault="0081314C" w:rsidP="0081314C">
            <w:pPr>
              <w:jc w:val="center"/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trnA</w:t>
            </w:r>
            <w:proofErr w:type="spellEnd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-UGC(×2)</w:t>
            </w:r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trnC</w:t>
            </w:r>
            <w:proofErr w:type="spellEnd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-GCA</w:t>
            </w:r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trnD</w:t>
            </w:r>
            <w:proofErr w:type="spellEnd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-GUC</w:t>
            </w:r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trnE</w:t>
            </w:r>
            <w:proofErr w:type="spellEnd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- UUC </w:t>
            </w:r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trnF</w:t>
            </w:r>
            <w:proofErr w:type="spellEnd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-GAA </w:t>
            </w:r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trnfM</w:t>
            </w:r>
            <w:proofErr w:type="spellEnd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-CAU(×3) </w:t>
            </w:r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trnG</w:t>
            </w:r>
            <w:proofErr w:type="spellEnd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- GCC(×3) </w:t>
            </w:r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trnG</w:t>
            </w:r>
            <w:proofErr w:type="spellEnd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-UCC </w:t>
            </w:r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trnH</w:t>
            </w:r>
            <w:proofErr w:type="spellEnd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-GUG </w:t>
            </w:r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trnI</w:t>
            </w:r>
            <w:proofErr w:type="spellEnd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- CAU(×2)</w:t>
            </w:r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trnI</w:t>
            </w:r>
            <w:proofErr w:type="spellEnd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-GAU(×2)</w:t>
            </w:r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trnL</w:t>
            </w:r>
            <w:proofErr w:type="spellEnd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-CAA(×2)</w:t>
            </w:r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trnL</w:t>
            </w:r>
            <w:proofErr w:type="spellEnd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- UAA</w:t>
            </w:r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trnL</w:t>
            </w:r>
            <w:proofErr w:type="spellEnd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-UAG</w:t>
            </w:r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trnM</w:t>
            </w:r>
            <w:proofErr w:type="spellEnd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-CAU</w:t>
            </w:r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trnN</w:t>
            </w:r>
            <w:proofErr w:type="spellEnd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-GUU(×2)</w:t>
            </w:r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trnP</w:t>
            </w:r>
            <w:proofErr w:type="spellEnd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-UGG</w:t>
            </w:r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trnQ</w:t>
            </w:r>
            <w:proofErr w:type="spellEnd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-UUG</w:t>
            </w:r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trnR</w:t>
            </w:r>
            <w:proofErr w:type="spellEnd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-ACG(×2)</w:t>
            </w:r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trnR</w:t>
            </w:r>
            <w:proofErr w:type="spellEnd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- UCU</w:t>
            </w:r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trnS</w:t>
            </w:r>
            <w:proofErr w:type="spellEnd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-GGA(×2)</w:t>
            </w:r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trnS</w:t>
            </w:r>
            <w:proofErr w:type="spellEnd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-UGA</w:t>
            </w:r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trnT</w:t>
            </w:r>
            <w:proofErr w:type="spellEnd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-UGU</w:t>
            </w:r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trnV</w:t>
            </w:r>
            <w:proofErr w:type="spellEnd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-GAC(×2)</w:t>
            </w:r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trnV</w:t>
            </w:r>
            <w:proofErr w:type="spellEnd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-UAC</w:t>
            </w:r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trnW</w:t>
            </w:r>
            <w:proofErr w:type="spellEnd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-CCA</w:t>
            </w:r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trnY</w:t>
            </w:r>
            <w:proofErr w:type="spellEnd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- GUA</w:t>
            </w:r>
          </w:p>
        </w:tc>
      </w:tr>
      <w:tr w:rsidR="0081314C" w:rsidRPr="0081314C" w14:paraId="7B18C9E3" w14:textId="77777777" w:rsidTr="002D49B6">
        <w:trPr>
          <w:trHeight w:val="340"/>
          <w:jc w:val="right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9FEED" w14:textId="11A911DA" w:rsidR="0081314C" w:rsidRPr="0081314C" w:rsidRDefault="0081314C" w:rsidP="0081314C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  <w:r w:rsidRPr="0081314C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Maturase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58B95" w14:textId="17341C63" w:rsidR="0081314C" w:rsidRPr="0081314C" w:rsidRDefault="0081314C" w:rsidP="0081314C">
            <w:pPr>
              <w:jc w:val="center"/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matK</w:t>
            </w:r>
            <w:proofErr w:type="spellEnd"/>
          </w:p>
        </w:tc>
      </w:tr>
      <w:tr w:rsidR="0081314C" w:rsidRPr="0081314C" w14:paraId="2E434AB7" w14:textId="77777777" w:rsidTr="002D49B6">
        <w:trPr>
          <w:trHeight w:val="340"/>
          <w:jc w:val="right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605DA" w14:textId="235D2FEF" w:rsidR="0081314C" w:rsidRPr="0081314C" w:rsidRDefault="0081314C" w:rsidP="0081314C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  <w:r w:rsidRPr="0081314C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 xml:space="preserve">c-type </w:t>
            </w:r>
            <w:proofErr w:type="spellStart"/>
            <w:r w:rsidRPr="0081314C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cytochrom</w:t>
            </w:r>
            <w:proofErr w:type="spellEnd"/>
            <w:r w:rsidRPr="0081314C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 xml:space="preserve"> synthesis gene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B1D63" w14:textId="53CDACDF" w:rsidR="0081314C" w:rsidRPr="0081314C" w:rsidRDefault="0081314C" w:rsidP="0081314C">
            <w:pPr>
              <w:jc w:val="center"/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ccsA</w:t>
            </w:r>
            <w:proofErr w:type="spellEnd"/>
          </w:p>
        </w:tc>
      </w:tr>
      <w:tr w:rsidR="0081314C" w:rsidRPr="0081314C" w14:paraId="37FC715B" w14:textId="77777777" w:rsidTr="002D49B6">
        <w:trPr>
          <w:trHeight w:val="340"/>
          <w:jc w:val="right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1510" w14:textId="53388999" w:rsidR="0081314C" w:rsidRPr="0081314C" w:rsidRDefault="0081314C" w:rsidP="0081314C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  <w:r w:rsidRPr="0081314C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Envelope membrane protein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2E4B3" w14:textId="1214FE13" w:rsidR="0081314C" w:rsidRPr="0081314C" w:rsidRDefault="0081314C" w:rsidP="0081314C">
            <w:pPr>
              <w:jc w:val="center"/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cemA</w:t>
            </w:r>
            <w:proofErr w:type="spellEnd"/>
          </w:p>
        </w:tc>
      </w:tr>
      <w:tr w:rsidR="0081314C" w:rsidRPr="0081314C" w14:paraId="270E55F7" w14:textId="77777777" w:rsidTr="0063730B">
        <w:trPr>
          <w:trHeight w:val="340"/>
          <w:jc w:val="right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9117" w14:textId="724887E2" w:rsidR="0081314C" w:rsidRPr="0081314C" w:rsidRDefault="0081314C" w:rsidP="0081314C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  <w:r w:rsidRPr="0081314C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Protease</w:t>
            </w:r>
          </w:p>
        </w:tc>
        <w:tc>
          <w:tcPr>
            <w:tcW w:w="55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EC01D1" w14:textId="6C93EAFA" w:rsidR="0081314C" w:rsidRPr="0081314C" w:rsidRDefault="0081314C" w:rsidP="0081314C">
            <w:pPr>
              <w:jc w:val="center"/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clpP</w:t>
            </w:r>
            <w:proofErr w:type="spellEnd"/>
          </w:p>
        </w:tc>
      </w:tr>
      <w:tr w:rsidR="0081314C" w:rsidRPr="0081314C" w14:paraId="21BE9E08" w14:textId="77777777" w:rsidTr="0063730B">
        <w:trPr>
          <w:trHeight w:val="340"/>
          <w:jc w:val="right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4B08E" w14:textId="048FC5E4" w:rsidR="0081314C" w:rsidRPr="0081314C" w:rsidRDefault="0081314C" w:rsidP="0081314C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  <w:r w:rsidRPr="0081314C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Genes of unknown functions Open Reading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F630E6" w14:textId="26F26EA5" w:rsidR="0081314C" w:rsidRPr="0081314C" w:rsidRDefault="0081314C" w:rsidP="0081314C">
            <w:pPr>
              <w:jc w:val="center"/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</w:pPr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cf2(×2)</w:t>
            </w:r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81314C">
              <w:rPr>
                <w:rFonts w:ascii="Palatino Linotype" w:eastAsia="DengXian" w:hAnsi="Palatino Linotype" w:cs="Times New Roman"/>
                <w:i/>
                <w:iCs/>
                <w:color w:val="000000"/>
                <w:sz w:val="16"/>
                <w:szCs w:val="16"/>
              </w:rPr>
              <w:t>ycf4</w:t>
            </w:r>
          </w:p>
        </w:tc>
      </w:tr>
    </w:tbl>
    <w:p w14:paraId="02C8F5DA" w14:textId="44380C27" w:rsidR="00495A3A" w:rsidRDefault="00495A3A" w:rsidP="005639F2">
      <w:pPr>
        <w:spacing w:line="312" w:lineRule="auto"/>
        <w:rPr>
          <w:rFonts w:ascii="Palatino Linotype" w:hAnsi="Palatino Linotype" w:cs="Times New Roman"/>
        </w:rPr>
      </w:pPr>
    </w:p>
    <w:p w14:paraId="61850B53" w14:textId="77777777" w:rsidR="0063730B" w:rsidRPr="0081314C" w:rsidRDefault="0063730B" w:rsidP="005639F2">
      <w:pPr>
        <w:spacing w:line="312" w:lineRule="auto"/>
        <w:rPr>
          <w:rFonts w:ascii="Palatino Linotype" w:hAnsi="Palatino Linotype" w:cs="Times New Roman" w:hint="eastAsia"/>
        </w:rPr>
      </w:pPr>
    </w:p>
    <w:p w14:paraId="71C69A7D" w14:textId="334F8B88" w:rsidR="00495A3A" w:rsidRPr="0081314C" w:rsidRDefault="00E84A9F" w:rsidP="005639F2">
      <w:pPr>
        <w:spacing w:line="312" w:lineRule="auto"/>
        <w:rPr>
          <w:rFonts w:ascii="Palatino Linotype" w:hAnsi="Palatino Linotype" w:cs="Times New Roman"/>
          <w:sz w:val="20"/>
          <w:szCs w:val="20"/>
        </w:rPr>
      </w:pPr>
      <w:r w:rsidRPr="0081314C">
        <w:rPr>
          <w:rFonts w:ascii="Palatino Linotype" w:hAnsi="Palatino Linotype" w:cs="Times New Roman"/>
          <w:b/>
          <w:bCs/>
          <w:sz w:val="20"/>
          <w:szCs w:val="20"/>
        </w:rPr>
        <w:lastRenderedPageBreak/>
        <w:t xml:space="preserve">Supplementary </w:t>
      </w:r>
      <w:r w:rsidR="002D49B6" w:rsidRPr="0081314C">
        <w:rPr>
          <w:rFonts w:ascii="Palatino Linotype" w:hAnsi="Palatino Linotype" w:cs="Times New Roman"/>
          <w:b/>
          <w:bCs/>
          <w:sz w:val="20"/>
          <w:szCs w:val="20"/>
        </w:rPr>
        <w:t>Table3</w:t>
      </w:r>
      <w:r w:rsidR="00545165" w:rsidRPr="0081314C">
        <w:rPr>
          <w:rFonts w:ascii="Palatino Linotype" w:hAnsi="Palatino Linotype" w:cs="Times New Roman"/>
          <w:b/>
          <w:bCs/>
          <w:sz w:val="20"/>
          <w:szCs w:val="20"/>
        </w:rPr>
        <w:t>.</w:t>
      </w:r>
      <w:r w:rsidRPr="0081314C">
        <w:rPr>
          <w:rFonts w:ascii="Palatino Linotype" w:hAnsi="Palatino Linotype" w:cs="Times New Roman"/>
          <w:sz w:val="20"/>
          <w:szCs w:val="20"/>
        </w:rPr>
        <w:t xml:space="preserve"> </w:t>
      </w:r>
      <w:r w:rsidR="00D06410" w:rsidRPr="0081314C">
        <w:rPr>
          <w:rFonts w:ascii="Palatino Linotype" w:hAnsi="Palatino Linotype" w:cs="Times New Roman"/>
          <w:sz w:val="20"/>
          <w:szCs w:val="20"/>
        </w:rPr>
        <w:t>Evolutionary tree species information.</w:t>
      </w:r>
    </w:p>
    <w:tbl>
      <w:tblPr>
        <w:tblW w:w="9790" w:type="dxa"/>
        <w:jc w:val="center"/>
        <w:tblLook w:val="04A0" w:firstRow="1" w:lastRow="0" w:firstColumn="1" w:lastColumn="0" w:noHBand="0" w:noVBand="1"/>
      </w:tblPr>
      <w:tblGrid>
        <w:gridCol w:w="1560"/>
        <w:gridCol w:w="6520"/>
        <w:gridCol w:w="1710"/>
      </w:tblGrid>
      <w:tr w:rsidR="002977C0" w:rsidRPr="0081314C" w14:paraId="477719E6" w14:textId="77777777" w:rsidTr="002977C0">
        <w:trPr>
          <w:trHeight w:val="320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4C340" w14:textId="3E606362" w:rsidR="002977C0" w:rsidRPr="0081314C" w:rsidRDefault="002977C0">
            <w:pPr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325D9" w14:textId="4C81BA6F" w:rsidR="002977C0" w:rsidRPr="0081314C" w:rsidRDefault="002977C0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FC721" w14:textId="77777777" w:rsidR="002977C0" w:rsidRPr="0081314C" w:rsidRDefault="002977C0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  <w:r w:rsidRPr="0081314C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ID</w:t>
            </w:r>
          </w:p>
        </w:tc>
      </w:tr>
      <w:tr w:rsidR="004E3F13" w:rsidRPr="0081314C" w14:paraId="16FFBBE8" w14:textId="77777777" w:rsidTr="002977C0">
        <w:trPr>
          <w:trHeight w:val="3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6F63" w14:textId="666731D8" w:rsidR="004E3F13" w:rsidRPr="004E3F13" w:rsidRDefault="004E3F13" w:rsidP="004E3F13">
            <w:pPr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  <w:proofErr w:type="spellStart"/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Geraniales</w:t>
            </w:r>
            <w:proofErr w:type="spellEnd"/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2F2D8" w14:textId="5A8645A4" w:rsidR="004E3F13" w:rsidRPr="004E3F13" w:rsidRDefault="004E3F13" w:rsidP="004E3F13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 xml:space="preserve">Erodium </w:t>
            </w:r>
            <w:proofErr w:type="spellStart"/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stephanianum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260F" w14:textId="77777777" w:rsidR="004E3F13" w:rsidRPr="004E3F13" w:rsidRDefault="004E3F13" w:rsidP="004E3F13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</w:p>
        </w:tc>
      </w:tr>
      <w:tr w:rsidR="004E3F13" w:rsidRPr="0081314C" w14:paraId="5DCD8D47" w14:textId="77777777" w:rsidTr="002977C0">
        <w:trPr>
          <w:trHeight w:val="3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7E6F" w14:textId="77777777" w:rsidR="004E3F13" w:rsidRPr="004E3F13" w:rsidRDefault="004E3F13" w:rsidP="004E3F13">
            <w:pPr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4947" w14:textId="355D5F40" w:rsidR="004E3F13" w:rsidRPr="004E3F13" w:rsidRDefault="004E3F13" w:rsidP="004E3F13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 xml:space="preserve">Erodium </w:t>
            </w:r>
            <w:proofErr w:type="spellStart"/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absinthoides</w:t>
            </w:r>
            <w:proofErr w:type="spellEnd"/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 xml:space="preserve"> chloroplast, complete genom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32ACB" w14:textId="7CF16DB7" w:rsidR="004E3F13" w:rsidRPr="004E3F13" w:rsidRDefault="004E3F13" w:rsidP="004E3F13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NC_026847.1</w:t>
            </w:r>
          </w:p>
        </w:tc>
      </w:tr>
      <w:tr w:rsidR="004E3F13" w:rsidRPr="0081314C" w14:paraId="2C2D4A34" w14:textId="77777777" w:rsidTr="002977C0">
        <w:trPr>
          <w:trHeight w:val="3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1CD56" w14:textId="77777777" w:rsidR="004E3F13" w:rsidRPr="004E3F13" w:rsidRDefault="004E3F13" w:rsidP="004E3F13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2F57" w14:textId="21422F34" w:rsidR="004E3F13" w:rsidRPr="004E3F13" w:rsidRDefault="004E3F13" w:rsidP="004E3F13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 xml:space="preserve">Erodium </w:t>
            </w:r>
            <w:proofErr w:type="spellStart"/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carvifolium</w:t>
            </w:r>
            <w:proofErr w:type="spellEnd"/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 xml:space="preserve"> chloroplast, complete genom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E0F2" w14:textId="0BD2BC4F" w:rsidR="004E3F13" w:rsidRPr="004E3F13" w:rsidRDefault="004E3F13" w:rsidP="004E3F13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NC_015083.1</w:t>
            </w:r>
          </w:p>
        </w:tc>
      </w:tr>
      <w:tr w:rsidR="004E3F13" w:rsidRPr="0081314C" w14:paraId="143D3D68" w14:textId="77777777" w:rsidTr="002977C0">
        <w:trPr>
          <w:trHeight w:val="3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7FC3" w14:textId="77777777" w:rsidR="004E3F13" w:rsidRPr="004E3F13" w:rsidRDefault="004E3F13" w:rsidP="004E3F13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4005" w14:textId="38FD820A" w:rsidR="004E3F13" w:rsidRPr="004E3F13" w:rsidRDefault="004E3F13" w:rsidP="004E3F13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 xml:space="preserve">Erodium </w:t>
            </w:r>
            <w:proofErr w:type="spellStart"/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chrysanthum</w:t>
            </w:r>
            <w:proofErr w:type="spellEnd"/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 xml:space="preserve"> chloroplast, complete genom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D40A" w14:textId="75E55249" w:rsidR="004E3F13" w:rsidRPr="004E3F13" w:rsidRDefault="004E3F13" w:rsidP="004E3F13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NC_027065.1</w:t>
            </w:r>
          </w:p>
        </w:tc>
      </w:tr>
      <w:tr w:rsidR="004E3F13" w:rsidRPr="0081314C" w14:paraId="05C13B8F" w14:textId="77777777" w:rsidTr="002977C0">
        <w:trPr>
          <w:trHeight w:val="3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973FC" w14:textId="77777777" w:rsidR="004E3F13" w:rsidRPr="004E3F13" w:rsidRDefault="004E3F13" w:rsidP="004E3F13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3CAD" w14:textId="08FBCC08" w:rsidR="004E3F13" w:rsidRPr="004E3F13" w:rsidRDefault="004E3F13" w:rsidP="004E3F13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 xml:space="preserve">Erodium </w:t>
            </w:r>
            <w:proofErr w:type="spellStart"/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crassifolium</w:t>
            </w:r>
            <w:proofErr w:type="spellEnd"/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 xml:space="preserve"> plastid, complete genom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802E" w14:textId="282DA92B" w:rsidR="004E3F13" w:rsidRPr="004E3F13" w:rsidRDefault="004E3F13" w:rsidP="004E3F13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NC_025906.1</w:t>
            </w:r>
          </w:p>
        </w:tc>
      </w:tr>
      <w:tr w:rsidR="004E3F13" w:rsidRPr="0081314C" w14:paraId="5A41740D" w14:textId="77777777" w:rsidTr="002977C0">
        <w:trPr>
          <w:trHeight w:val="3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7E11" w14:textId="77777777" w:rsidR="004E3F13" w:rsidRPr="004E3F13" w:rsidRDefault="004E3F13" w:rsidP="004E3F13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36F5" w14:textId="2696B3E7" w:rsidR="004E3F13" w:rsidRPr="004E3F13" w:rsidRDefault="004E3F13" w:rsidP="004E3F13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 xml:space="preserve">Erodium </w:t>
            </w:r>
            <w:proofErr w:type="spellStart"/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gruinum</w:t>
            </w:r>
            <w:proofErr w:type="spellEnd"/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 xml:space="preserve"> plastid, complete genom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143F" w14:textId="2149B8A3" w:rsidR="004E3F13" w:rsidRPr="004E3F13" w:rsidRDefault="004E3F13" w:rsidP="004E3F13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NC_025907.1</w:t>
            </w:r>
          </w:p>
        </w:tc>
      </w:tr>
      <w:tr w:rsidR="004E3F13" w:rsidRPr="0081314C" w14:paraId="1CDB2B30" w14:textId="77777777" w:rsidTr="002977C0">
        <w:trPr>
          <w:trHeight w:val="3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F549" w14:textId="77777777" w:rsidR="004E3F13" w:rsidRPr="004E3F13" w:rsidRDefault="004E3F13" w:rsidP="004E3F13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ADD6" w14:textId="523FEE6C" w:rsidR="004E3F13" w:rsidRPr="004E3F13" w:rsidRDefault="004E3F13" w:rsidP="004E3F13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 xml:space="preserve">Erodium </w:t>
            </w:r>
            <w:proofErr w:type="spellStart"/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manescavi</w:t>
            </w:r>
            <w:proofErr w:type="spellEnd"/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 xml:space="preserve"> plastid, complete genom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CD0D" w14:textId="1B1F217E" w:rsidR="004E3F13" w:rsidRPr="004E3F13" w:rsidRDefault="004E3F13" w:rsidP="004E3F13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NC_030720.1</w:t>
            </w:r>
          </w:p>
        </w:tc>
      </w:tr>
      <w:tr w:rsidR="004E3F13" w:rsidRPr="0081314C" w14:paraId="452CE760" w14:textId="77777777" w:rsidTr="002977C0">
        <w:trPr>
          <w:trHeight w:val="3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A482" w14:textId="77777777" w:rsidR="004E3F13" w:rsidRPr="004E3F13" w:rsidRDefault="004E3F13" w:rsidP="004E3F13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7E16C" w14:textId="0E894FC0" w:rsidR="004E3F13" w:rsidRPr="004E3F13" w:rsidRDefault="004E3F13" w:rsidP="004E3F13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 xml:space="preserve">Erodium </w:t>
            </w:r>
            <w:proofErr w:type="spellStart"/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reichardii</w:t>
            </w:r>
            <w:proofErr w:type="spellEnd"/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 xml:space="preserve"> plastid, complete genom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D00A" w14:textId="59EB4E00" w:rsidR="004E3F13" w:rsidRPr="004E3F13" w:rsidRDefault="004E3F13" w:rsidP="004E3F13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NC_030721.1</w:t>
            </w:r>
          </w:p>
        </w:tc>
      </w:tr>
      <w:tr w:rsidR="004E3F13" w:rsidRPr="0081314C" w14:paraId="35F70B27" w14:textId="77777777" w:rsidTr="002977C0">
        <w:trPr>
          <w:trHeight w:val="3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1C3F" w14:textId="77777777" w:rsidR="004E3F13" w:rsidRPr="004E3F13" w:rsidRDefault="004E3F13" w:rsidP="004E3F13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9CF0" w14:textId="5F3570CE" w:rsidR="004E3F13" w:rsidRPr="004E3F13" w:rsidRDefault="004E3F13" w:rsidP="004E3F13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 xml:space="preserve">Erodium </w:t>
            </w:r>
            <w:proofErr w:type="spellStart"/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rupestre</w:t>
            </w:r>
            <w:proofErr w:type="spellEnd"/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 xml:space="preserve"> plastid, complete genom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8D4A" w14:textId="3EA9A7BE" w:rsidR="004E3F13" w:rsidRPr="004E3F13" w:rsidRDefault="004E3F13" w:rsidP="004E3F13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NC_030719.1</w:t>
            </w:r>
          </w:p>
        </w:tc>
      </w:tr>
      <w:tr w:rsidR="004E3F13" w:rsidRPr="0081314C" w14:paraId="7C2F8F2E" w14:textId="77777777" w:rsidTr="002977C0">
        <w:trPr>
          <w:trHeight w:val="3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A4A4" w14:textId="77777777" w:rsidR="004E3F13" w:rsidRPr="004E3F13" w:rsidRDefault="004E3F13" w:rsidP="004E3F13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20BD" w14:textId="2488FF3D" w:rsidR="004E3F13" w:rsidRPr="004E3F13" w:rsidRDefault="004E3F13" w:rsidP="004E3F13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 xml:space="preserve">Erodium </w:t>
            </w:r>
            <w:proofErr w:type="spellStart"/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texanum</w:t>
            </w:r>
            <w:proofErr w:type="spellEnd"/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 xml:space="preserve"> plastid, complete genom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C17C" w14:textId="49551CE6" w:rsidR="004E3F13" w:rsidRPr="004E3F13" w:rsidRDefault="004E3F13" w:rsidP="004E3F13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NC_014569.1</w:t>
            </w:r>
          </w:p>
        </w:tc>
      </w:tr>
      <w:tr w:rsidR="004E3F13" w:rsidRPr="0081314C" w14:paraId="5A7FB00A" w14:textId="77777777" w:rsidTr="002977C0">
        <w:trPr>
          <w:trHeight w:val="3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CF72" w14:textId="77777777" w:rsidR="004E3F13" w:rsidRPr="004E3F13" w:rsidRDefault="004E3F13" w:rsidP="004E3F13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2C72" w14:textId="4DB1EA4C" w:rsidR="004E3F13" w:rsidRPr="004E3F13" w:rsidRDefault="004E3F13" w:rsidP="004E3F13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Erodium trifolium plastid, complete genom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0D7B2" w14:textId="7AE0424B" w:rsidR="004E3F13" w:rsidRPr="004E3F13" w:rsidRDefault="004E3F13" w:rsidP="004E3F13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NC_024635.1</w:t>
            </w:r>
          </w:p>
        </w:tc>
      </w:tr>
      <w:tr w:rsidR="004E3F13" w:rsidRPr="0081314C" w14:paraId="6B082578" w14:textId="77777777" w:rsidTr="002977C0">
        <w:trPr>
          <w:trHeight w:val="3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14A71" w14:textId="77777777" w:rsidR="004E3F13" w:rsidRPr="004E3F13" w:rsidRDefault="004E3F13" w:rsidP="004E3F13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D6F3" w14:textId="53B414F0" w:rsidR="004E3F13" w:rsidRPr="004E3F13" w:rsidRDefault="004E3F13" w:rsidP="004E3F13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  <w:proofErr w:type="spellStart"/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Francoa</w:t>
            </w:r>
            <w:proofErr w:type="spellEnd"/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sonchifolia</w:t>
            </w:r>
            <w:proofErr w:type="spellEnd"/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 xml:space="preserve"> plastid, complete genom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F287" w14:textId="54BD7F45" w:rsidR="004E3F13" w:rsidRPr="004E3F13" w:rsidRDefault="004E3F13" w:rsidP="004E3F13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NC_021101.1</w:t>
            </w:r>
          </w:p>
        </w:tc>
      </w:tr>
      <w:tr w:rsidR="004E3F13" w:rsidRPr="0081314C" w14:paraId="0118A08A" w14:textId="77777777" w:rsidTr="002977C0">
        <w:trPr>
          <w:trHeight w:val="3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5352" w14:textId="77777777" w:rsidR="004E3F13" w:rsidRPr="004E3F13" w:rsidRDefault="004E3F13" w:rsidP="004E3F13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34BD4" w14:textId="16E57ED3" w:rsidR="004E3F13" w:rsidRPr="004E3F13" w:rsidRDefault="004E3F13" w:rsidP="004E3F13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 xml:space="preserve">Geranium </w:t>
            </w:r>
            <w:proofErr w:type="spellStart"/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thunbergii</w:t>
            </w:r>
            <w:proofErr w:type="spellEnd"/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 xml:space="preserve"> voucher TKMII-18-1 chloroplast, complete genom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D217" w14:textId="78511E5F" w:rsidR="004E3F13" w:rsidRPr="004E3F13" w:rsidRDefault="004E3F13" w:rsidP="004E3F13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NC_063551.1</w:t>
            </w:r>
          </w:p>
        </w:tc>
      </w:tr>
      <w:tr w:rsidR="004E3F13" w:rsidRPr="0081314C" w14:paraId="0D82608E" w14:textId="77777777" w:rsidTr="002977C0">
        <w:trPr>
          <w:trHeight w:val="3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7BFE" w14:textId="77777777" w:rsidR="004E3F13" w:rsidRPr="004E3F13" w:rsidRDefault="004E3F13" w:rsidP="004E3F13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790B" w14:textId="3D35C7EF" w:rsidR="004E3F13" w:rsidRPr="004E3F13" w:rsidRDefault="004E3F13" w:rsidP="004E3F13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  <w:proofErr w:type="spellStart"/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Hypseocharis</w:t>
            </w:r>
            <w:proofErr w:type="spellEnd"/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bilobata</w:t>
            </w:r>
            <w:proofErr w:type="spellEnd"/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 xml:space="preserve"> chloroplast, complete genom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820F" w14:textId="6F1AC49C" w:rsidR="004E3F13" w:rsidRPr="004E3F13" w:rsidRDefault="004E3F13" w:rsidP="004E3F13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NC_023260.1</w:t>
            </w:r>
          </w:p>
        </w:tc>
      </w:tr>
      <w:tr w:rsidR="004E3F13" w:rsidRPr="0081314C" w14:paraId="2AB1FC80" w14:textId="77777777" w:rsidTr="002977C0">
        <w:trPr>
          <w:trHeight w:val="3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D8AA" w14:textId="77777777" w:rsidR="004E3F13" w:rsidRPr="004E3F13" w:rsidRDefault="004E3F13" w:rsidP="004E3F13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CA9F" w14:textId="18CD4228" w:rsidR="004E3F13" w:rsidRPr="004E3F13" w:rsidRDefault="004E3F13" w:rsidP="004E3F13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  <w:proofErr w:type="spellStart"/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Melianthus</w:t>
            </w:r>
            <w:proofErr w:type="spellEnd"/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villosus</w:t>
            </w:r>
            <w:proofErr w:type="spellEnd"/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 xml:space="preserve"> plastid, complete genom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1FEF" w14:textId="79180F88" w:rsidR="004E3F13" w:rsidRPr="004E3F13" w:rsidRDefault="004E3F13" w:rsidP="004E3F13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NC_023256.1</w:t>
            </w:r>
          </w:p>
        </w:tc>
      </w:tr>
      <w:tr w:rsidR="004E3F13" w:rsidRPr="0081314C" w14:paraId="2CDD4F8D" w14:textId="77777777" w:rsidTr="002977C0">
        <w:trPr>
          <w:trHeight w:val="3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8AD4" w14:textId="77777777" w:rsidR="004E3F13" w:rsidRPr="004E3F13" w:rsidRDefault="004E3F13" w:rsidP="004E3F13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A8FB4" w14:textId="726D78BE" w:rsidR="004E3F13" w:rsidRPr="004E3F13" w:rsidRDefault="004E3F13" w:rsidP="004E3F13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  <w:proofErr w:type="spellStart"/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Monsonia</w:t>
            </w:r>
            <w:proofErr w:type="spellEnd"/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emarginata</w:t>
            </w:r>
            <w:proofErr w:type="spellEnd"/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 xml:space="preserve"> chloroplast, complete genom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B812" w14:textId="534008E3" w:rsidR="004E3F13" w:rsidRPr="004E3F13" w:rsidRDefault="004E3F13" w:rsidP="004E3F13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NC_029694.1</w:t>
            </w:r>
          </w:p>
        </w:tc>
      </w:tr>
      <w:tr w:rsidR="004E3F13" w:rsidRPr="0081314C" w14:paraId="766C684E" w14:textId="77777777" w:rsidTr="002977C0">
        <w:trPr>
          <w:trHeight w:val="3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92DD" w14:textId="77777777" w:rsidR="004E3F13" w:rsidRPr="004E3F13" w:rsidRDefault="004E3F13" w:rsidP="004E3F13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FC6F" w14:textId="0CF65C5B" w:rsidR="004E3F13" w:rsidRPr="004E3F13" w:rsidRDefault="004E3F13" w:rsidP="004E3F13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  <w:proofErr w:type="spellStart"/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Monsonia</w:t>
            </w:r>
            <w:proofErr w:type="spellEnd"/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marlothii</w:t>
            </w:r>
            <w:proofErr w:type="spellEnd"/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 xml:space="preserve"> chloroplast, complete genom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FE120" w14:textId="0DDCA9F3" w:rsidR="004E3F13" w:rsidRPr="004E3F13" w:rsidRDefault="004E3F13" w:rsidP="004E3F13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NC_029830.1</w:t>
            </w:r>
          </w:p>
        </w:tc>
      </w:tr>
      <w:tr w:rsidR="004E3F13" w:rsidRPr="0081314C" w14:paraId="21D031A2" w14:textId="77777777" w:rsidTr="002977C0">
        <w:trPr>
          <w:trHeight w:val="3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76D1" w14:textId="65707676" w:rsidR="004E3F13" w:rsidRPr="004E3F13" w:rsidRDefault="004E3F13" w:rsidP="004E3F13">
            <w:pPr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FAC8" w14:textId="3996DD57" w:rsidR="004E3F13" w:rsidRPr="004E3F13" w:rsidRDefault="004E3F13" w:rsidP="004E3F13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Pelargonium alternans chloroplast, complete genom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D8FBE" w14:textId="4760BCC0" w:rsidR="004E3F13" w:rsidRPr="004E3F13" w:rsidRDefault="004E3F13" w:rsidP="004E3F13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NC_023261.1</w:t>
            </w:r>
          </w:p>
        </w:tc>
      </w:tr>
      <w:tr w:rsidR="004E3F13" w:rsidRPr="0081314C" w14:paraId="6BF61D7E" w14:textId="77777777" w:rsidTr="002977C0">
        <w:trPr>
          <w:trHeight w:val="3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CE3E0" w14:textId="77777777" w:rsidR="004E3F13" w:rsidRPr="004E3F13" w:rsidRDefault="004E3F13" w:rsidP="004E3F13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E1EA" w14:textId="5F0963A2" w:rsidR="004E3F13" w:rsidRPr="004E3F13" w:rsidRDefault="004E3F13" w:rsidP="004E3F13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 xml:space="preserve">Pelargonium </w:t>
            </w:r>
            <w:proofErr w:type="spellStart"/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tetragonum</w:t>
            </w:r>
            <w:proofErr w:type="spellEnd"/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 xml:space="preserve"> chloroplast, complete genom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DAA2C" w14:textId="6401F129" w:rsidR="004E3F13" w:rsidRPr="004E3F13" w:rsidRDefault="004E3F13" w:rsidP="004E3F13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NC_031205.1</w:t>
            </w:r>
          </w:p>
        </w:tc>
      </w:tr>
      <w:tr w:rsidR="004E3F13" w:rsidRPr="0081314C" w14:paraId="47D3CF00" w14:textId="77777777" w:rsidTr="002977C0">
        <w:trPr>
          <w:trHeight w:val="3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5DDD" w14:textId="77777777" w:rsidR="004E3F13" w:rsidRPr="004E3F13" w:rsidRDefault="004E3F13" w:rsidP="004E3F13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C120" w14:textId="08FF5CE6" w:rsidR="004E3F13" w:rsidRPr="004E3F13" w:rsidRDefault="004E3F13" w:rsidP="004E3F13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  <w:proofErr w:type="spellStart"/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Viviania</w:t>
            </w:r>
            <w:proofErr w:type="spellEnd"/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marifolia</w:t>
            </w:r>
            <w:proofErr w:type="spellEnd"/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 xml:space="preserve"> chloroplast, complete genom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BA4D" w14:textId="38FD888F" w:rsidR="004E3F13" w:rsidRPr="004E3F13" w:rsidRDefault="004E3F13" w:rsidP="004E3F13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NC_023259.1</w:t>
            </w:r>
          </w:p>
        </w:tc>
      </w:tr>
      <w:tr w:rsidR="004E3F13" w:rsidRPr="0081314C" w14:paraId="44D2E45F" w14:textId="77777777" w:rsidTr="002977C0">
        <w:trPr>
          <w:trHeight w:val="3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013A" w14:textId="716CAAB1" w:rsidR="004E3F13" w:rsidRPr="004E3F13" w:rsidRDefault="004E3F13" w:rsidP="004E3F13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Myrtales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D9D4" w14:textId="70F4940F" w:rsidR="004E3F13" w:rsidRPr="004E3F13" w:rsidRDefault="004E3F13" w:rsidP="004E3F13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  <w:proofErr w:type="spellStart"/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Vochysia</w:t>
            </w:r>
            <w:proofErr w:type="spellEnd"/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 xml:space="preserve"> acuminata chloroplast, complete genom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13FA2" w14:textId="5CE0973F" w:rsidR="004E3F13" w:rsidRPr="004E3F13" w:rsidRDefault="004E3F13" w:rsidP="004E3F13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NC_043811.1</w:t>
            </w:r>
          </w:p>
        </w:tc>
      </w:tr>
      <w:tr w:rsidR="004E3F13" w:rsidRPr="0081314C" w14:paraId="4B16E0F6" w14:textId="77777777" w:rsidTr="002977C0">
        <w:trPr>
          <w:trHeight w:val="3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E507" w14:textId="77777777" w:rsidR="004E3F13" w:rsidRPr="004E3F13" w:rsidRDefault="004E3F13" w:rsidP="004E3F13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398C" w14:textId="278A912C" w:rsidR="004E3F13" w:rsidRPr="004E3F13" w:rsidRDefault="004E3F13" w:rsidP="004E3F13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  <w:proofErr w:type="spellStart"/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Salvertia</w:t>
            </w:r>
            <w:proofErr w:type="spellEnd"/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convallariodora</w:t>
            </w:r>
            <w:proofErr w:type="spellEnd"/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 xml:space="preserve"> chloroplast, complete genom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6A14C" w14:textId="5AC1A2FF" w:rsidR="004E3F13" w:rsidRPr="004E3F13" w:rsidRDefault="004E3F13" w:rsidP="004E3F13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NC_043806.1</w:t>
            </w:r>
          </w:p>
        </w:tc>
      </w:tr>
      <w:tr w:rsidR="004E3F13" w:rsidRPr="0081314C" w14:paraId="35038774" w14:textId="77777777" w:rsidTr="002977C0">
        <w:trPr>
          <w:trHeight w:val="3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1D0D" w14:textId="77777777" w:rsidR="004E3F13" w:rsidRPr="004E3F13" w:rsidRDefault="004E3F13" w:rsidP="004E3F13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53D6" w14:textId="28A4F9DA" w:rsidR="004E3F13" w:rsidRPr="004E3F13" w:rsidRDefault="004E3F13" w:rsidP="004E3F13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Oenothera grandiflora strain Stockton 1 chloroplast, complete genom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129F6" w14:textId="368FD584" w:rsidR="004E3F13" w:rsidRPr="004E3F13" w:rsidRDefault="004E3F13" w:rsidP="004E3F13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NC_029211.1</w:t>
            </w:r>
          </w:p>
        </w:tc>
      </w:tr>
      <w:tr w:rsidR="004E3F13" w:rsidRPr="0081314C" w14:paraId="49371FC1" w14:textId="77777777" w:rsidTr="002977C0">
        <w:trPr>
          <w:trHeight w:val="3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32BF" w14:textId="77777777" w:rsidR="004E3F13" w:rsidRPr="004E3F13" w:rsidRDefault="004E3F13" w:rsidP="004E3F13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BFC6" w14:textId="3CA59F40" w:rsidR="004E3F13" w:rsidRPr="004E3F13" w:rsidRDefault="004E3F13" w:rsidP="004E3F13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  <w:proofErr w:type="spellStart"/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Ruizterania</w:t>
            </w:r>
            <w:proofErr w:type="spellEnd"/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albiflora</w:t>
            </w:r>
            <w:proofErr w:type="spellEnd"/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 xml:space="preserve"> chloroplast, complete genom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4E878" w14:textId="4CD7631D" w:rsidR="004E3F13" w:rsidRPr="004E3F13" w:rsidRDefault="004E3F13" w:rsidP="004E3F13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NC_043804.1</w:t>
            </w:r>
          </w:p>
        </w:tc>
      </w:tr>
      <w:tr w:rsidR="004E3F13" w:rsidRPr="0081314C" w14:paraId="2E0513D6" w14:textId="77777777" w:rsidTr="002977C0">
        <w:trPr>
          <w:trHeight w:val="3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18FC" w14:textId="77777777" w:rsidR="004E3F13" w:rsidRPr="004E3F13" w:rsidRDefault="004E3F13" w:rsidP="004E3F13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6EA2" w14:textId="33701FC1" w:rsidR="004E3F13" w:rsidRPr="004E3F13" w:rsidRDefault="004E3F13" w:rsidP="004E3F13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 xml:space="preserve">Quisqualis </w:t>
            </w:r>
            <w:proofErr w:type="spellStart"/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littorea</w:t>
            </w:r>
            <w:proofErr w:type="spellEnd"/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 xml:space="preserve"> chloroplast, complete genom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3D0E" w14:textId="7861C07B" w:rsidR="004E3F13" w:rsidRPr="004E3F13" w:rsidRDefault="004E3F13" w:rsidP="004E3F13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NC_053329.1</w:t>
            </w:r>
          </w:p>
        </w:tc>
      </w:tr>
      <w:tr w:rsidR="004E3F13" w:rsidRPr="0081314C" w14:paraId="79633A58" w14:textId="77777777" w:rsidTr="002977C0">
        <w:trPr>
          <w:trHeight w:val="3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0B980" w14:textId="77777777" w:rsidR="004E3F13" w:rsidRPr="004E3F13" w:rsidRDefault="004E3F13" w:rsidP="004E3F13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969C5" w14:textId="5922284A" w:rsidR="004E3F13" w:rsidRPr="004E3F13" w:rsidRDefault="004E3F13" w:rsidP="004E3F13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  <w:proofErr w:type="spellStart"/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Callisthene</w:t>
            </w:r>
            <w:proofErr w:type="spellEnd"/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erythroclada</w:t>
            </w:r>
            <w:proofErr w:type="spellEnd"/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 xml:space="preserve"> chloroplast, complete genom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B9796" w14:textId="0E709798" w:rsidR="004E3F13" w:rsidRPr="004E3F13" w:rsidRDefault="004E3F13" w:rsidP="004E3F13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NC_043793.1</w:t>
            </w:r>
          </w:p>
        </w:tc>
      </w:tr>
      <w:tr w:rsidR="004E3F13" w:rsidRPr="0081314C" w14:paraId="6C1E1B18" w14:textId="77777777" w:rsidTr="002977C0">
        <w:trPr>
          <w:trHeight w:val="3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22E8A" w14:textId="77777777" w:rsidR="004E3F13" w:rsidRPr="004E3F13" w:rsidRDefault="004E3F13" w:rsidP="004E3F13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0459E" w14:textId="10746D9A" w:rsidR="004E3F13" w:rsidRPr="004E3F13" w:rsidRDefault="004E3F13" w:rsidP="004E3F13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Epilobium parviflorum voucher JSY2107001 chloroplast, complete genom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B7E04" w14:textId="5D9D5614" w:rsidR="004E3F13" w:rsidRPr="004E3F13" w:rsidRDefault="004E3F13" w:rsidP="004E3F13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NC_066964.1</w:t>
            </w:r>
          </w:p>
        </w:tc>
      </w:tr>
      <w:tr w:rsidR="004E3F13" w:rsidRPr="0081314C" w14:paraId="6401A21D" w14:textId="77777777" w:rsidTr="002977C0">
        <w:trPr>
          <w:trHeight w:val="3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25809" w14:textId="77777777" w:rsidR="004E3F13" w:rsidRPr="004E3F13" w:rsidRDefault="004E3F13" w:rsidP="004E3F13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835E6" w14:textId="77FC32C0" w:rsidR="004E3F13" w:rsidRPr="004E3F13" w:rsidRDefault="004E3F13" w:rsidP="004E3F13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  <w:proofErr w:type="spellStart"/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Chamaenerion</w:t>
            </w:r>
            <w:proofErr w:type="spellEnd"/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 xml:space="preserve"> angustifolium chloroplast, complete genom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89039" w14:textId="2133E8C3" w:rsidR="004E3F13" w:rsidRPr="004E3F13" w:rsidRDefault="004E3F13" w:rsidP="004E3F13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NC_052848.1</w:t>
            </w:r>
          </w:p>
        </w:tc>
      </w:tr>
      <w:tr w:rsidR="004E3F13" w:rsidRPr="0081314C" w14:paraId="0E4E143A" w14:textId="77777777" w:rsidTr="002977C0">
        <w:trPr>
          <w:trHeight w:val="3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51059" w14:textId="77777777" w:rsidR="004E3F13" w:rsidRPr="004E3F13" w:rsidRDefault="004E3F13" w:rsidP="004E3F13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0E9B2" w14:textId="5F7541CD" w:rsidR="004E3F13" w:rsidRPr="004E3F13" w:rsidRDefault="004E3F13" w:rsidP="004E3F13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  <w:proofErr w:type="spellStart"/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Korupodendron</w:t>
            </w:r>
            <w:proofErr w:type="spellEnd"/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songweanum</w:t>
            </w:r>
            <w:proofErr w:type="spellEnd"/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 xml:space="preserve"> chloroplast, complete genom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21074" w14:textId="306A41D2" w:rsidR="004E3F13" w:rsidRPr="004E3F13" w:rsidRDefault="004E3F13" w:rsidP="004E3F13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NC_043798.1</w:t>
            </w:r>
          </w:p>
        </w:tc>
      </w:tr>
      <w:tr w:rsidR="004E3F13" w:rsidRPr="0081314C" w14:paraId="12DA9E35" w14:textId="77777777" w:rsidTr="002977C0">
        <w:trPr>
          <w:trHeight w:val="3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A9FA1" w14:textId="77777777" w:rsidR="004E3F13" w:rsidRPr="004E3F13" w:rsidRDefault="004E3F13" w:rsidP="004E3F13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AC3EB" w14:textId="776BE1CA" w:rsidR="004E3F13" w:rsidRPr="004E3F13" w:rsidRDefault="004E3F13" w:rsidP="004E3F13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 xml:space="preserve">Epilobium </w:t>
            </w:r>
            <w:proofErr w:type="spellStart"/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sikkimense</w:t>
            </w:r>
            <w:proofErr w:type="spellEnd"/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 xml:space="preserve"> chloroplast, complete genom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B05CF" w14:textId="00C1EDAF" w:rsidR="004E3F13" w:rsidRPr="004E3F13" w:rsidRDefault="004E3F13" w:rsidP="004E3F13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NC_061019.1</w:t>
            </w:r>
          </w:p>
        </w:tc>
      </w:tr>
      <w:tr w:rsidR="004E3F13" w:rsidRPr="0081314C" w14:paraId="4E69D30A" w14:textId="77777777" w:rsidTr="002977C0">
        <w:trPr>
          <w:trHeight w:val="3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42015" w14:textId="77777777" w:rsidR="004E3F13" w:rsidRPr="004E3F13" w:rsidRDefault="004E3F13" w:rsidP="004E3F13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FB4C0" w14:textId="2AC80A3F" w:rsidR="004E3F13" w:rsidRPr="004E3F13" w:rsidRDefault="004E3F13" w:rsidP="004E3F13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  <w:proofErr w:type="spellStart"/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Corymbia</w:t>
            </w:r>
            <w:proofErr w:type="spellEnd"/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gummifera</w:t>
            </w:r>
            <w:proofErr w:type="spellEnd"/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 xml:space="preserve"> chloroplast, complete genom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5EB8A" w14:textId="573DEB27" w:rsidR="004E3F13" w:rsidRPr="004E3F13" w:rsidRDefault="004E3F13" w:rsidP="004E3F13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NC_022407.1</w:t>
            </w:r>
          </w:p>
        </w:tc>
      </w:tr>
      <w:tr w:rsidR="004E3F13" w:rsidRPr="0081314C" w14:paraId="113846D5" w14:textId="77777777" w:rsidTr="002977C0">
        <w:trPr>
          <w:trHeight w:val="3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21287" w14:textId="77777777" w:rsidR="004E3F13" w:rsidRPr="004E3F13" w:rsidRDefault="004E3F13" w:rsidP="004E3F13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DB476" w14:textId="7D731B75" w:rsidR="004E3F13" w:rsidRPr="004E3F13" w:rsidRDefault="004E3F13" w:rsidP="004E3F13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  <w:proofErr w:type="spellStart"/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Erisma</w:t>
            </w:r>
            <w:proofErr w:type="spellEnd"/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bracteosum</w:t>
            </w:r>
            <w:proofErr w:type="spellEnd"/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 xml:space="preserve"> chloroplast, complete genom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0F087" w14:textId="43F14965" w:rsidR="004E3F13" w:rsidRPr="004E3F13" w:rsidRDefault="004E3F13" w:rsidP="004E3F13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NC_043794.1</w:t>
            </w:r>
          </w:p>
        </w:tc>
      </w:tr>
      <w:tr w:rsidR="004E3F13" w:rsidRPr="0081314C" w14:paraId="3C9158CD" w14:textId="77777777" w:rsidTr="002977C0">
        <w:trPr>
          <w:trHeight w:val="3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22069" w14:textId="77777777" w:rsidR="004E3F13" w:rsidRPr="004E3F13" w:rsidRDefault="004E3F13" w:rsidP="004E3F13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23D79" w14:textId="1A998521" w:rsidR="004E3F13" w:rsidRPr="004E3F13" w:rsidRDefault="004E3F13" w:rsidP="004E3F13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 xml:space="preserve">Eucalyptus </w:t>
            </w:r>
            <w:proofErr w:type="spellStart"/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microcarpa</w:t>
            </w:r>
            <w:proofErr w:type="spellEnd"/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 xml:space="preserve"> chloroplast, complete genom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D4949" w14:textId="0E9509E0" w:rsidR="004E3F13" w:rsidRPr="004E3F13" w:rsidRDefault="004E3F13" w:rsidP="004E3F13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NC_059050.1</w:t>
            </w:r>
          </w:p>
        </w:tc>
      </w:tr>
      <w:tr w:rsidR="004E3F13" w:rsidRPr="0081314C" w14:paraId="068E1D74" w14:textId="77777777" w:rsidTr="00481714">
        <w:trPr>
          <w:trHeight w:val="320"/>
          <w:jc w:val="center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087DCD" w14:textId="06A88369" w:rsidR="004E3F13" w:rsidRPr="004E3F13" w:rsidRDefault="004E3F13" w:rsidP="004E3F13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  <w:proofErr w:type="spellStart"/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Crossosomatales</w:t>
            </w:r>
            <w:proofErr w:type="spellEnd"/>
          </w:p>
        </w:tc>
        <w:tc>
          <w:tcPr>
            <w:tcW w:w="6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CEE654" w14:textId="09C60CFE" w:rsidR="004E3F13" w:rsidRPr="004E3F13" w:rsidRDefault="004E3F13" w:rsidP="004E3F13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  <w:proofErr w:type="spellStart"/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Stachyurus</w:t>
            </w:r>
            <w:proofErr w:type="spellEnd"/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himalaicus</w:t>
            </w:r>
            <w:proofErr w:type="spellEnd"/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 xml:space="preserve"> chloroplast, complete genome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6721F2" w14:textId="0DED2872" w:rsidR="004E3F13" w:rsidRPr="004E3F13" w:rsidRDefault="004E3F13" w:rsidP="004E3F13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NC_068762.1</w:t>
            </w:r>
          </w:p>
        </w:tc>
      </w:tr>
      <w:tr w:rsidR="004E3F13" w:rsidRPr="0081314C" w14:paraId="665A168C" w14:textId="77777777" w:rsidTr="00481714">
        <w:trPr>
          <w:trHeight w:val="320"/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0CAB22" w14:textId="6B841843" w:rsidR="004E3F13" w:rsidRPr="004E3F13" w:rsidRDefault="004E3F13" w:rsidP="004E3F13">
            <w:pPr>
              <w:jc w:val="center"/>
              <w:rPr>
                <w:rFonts w:ascii="Palatino Linotype" w:eastAsia="DengXian" w:hAnsi="Palatino Linotype" w:cs="Times New Roman" w:hint="eastAsia"/>
                <w:color w:val="000000"/>
                <w:sz w:val="16"/>
                <w:szCs w:val="16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0DEF7A" w14:textId="3D9B35F1" w:rsidR="004E3F13" w:rsidRPr="004E3F13" w:rsidRDefault="004E3F13" w:rsidP="004E3F13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  <w:proofErr w:type="spellStart"/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Turpinia</w:t>
            </w:r>
            <w:proofErr w:type="spellEnd"/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affinis</w:t>
            </w:r>
            <w:proofErr w:type="spellEnd"/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 xml:space="preserve"> chloroplast, complete genom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A8D0AC" w14:textId="067131E0" w:rsidR="004E3F13" w:rsidRPr="004E3F13" w:rsidRDefault="004E3F13" w:rsidP="004E3F13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</w:pPr>
            <w:r w:rsidRPr="004E3F13">
              <w:rPr>
                <w:rFonts w:ascii="Palatino Linotype" w:eastAsia="DengXian" w:hAnsi="Palatino Linotype" w:cs="Times New Roman"/>
                <w:color w:val="000000"/>
                <w:sz w:val="16"/>
                <w:szCs w:val="16"/>
              </w:rPr>
              <w:t>NC_080370.1</w:t>
            </w:r>
          </w:p>
        </w:tc>
      </w:tr>
    </w:tbl>
    <w:p w14:paraId="1394CE1A" w14:textId="214CDB2D" w:rsidR="00495A3A" w:rsidRPr="0081314C" w:rsidRDefault="00495A3A" w:rsidP="005639F2">
      <w:pPr>
        <w:spacing w:line="312" w:lineRule="auto"/>
        <w:rPr>
          <w:rFonts w:ascii="Palatino Linotype" w:hAnsi="Palatino Linotype" w:cs="Times New Roman"/>
        </w:rPr>
      </w:pPr>
    </w:p>
    <w:sectPr w:rsidR="00495A3A" w:rsidRPr="0081314C" w:rsidSect="00914EBC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08B2D5" w14:textId="77777777" w:rsidR="00E9598D" w:rsidRDefault="00E9598D" w:rsidP="002A2F13">
      <w:r>
        <w:separator/>
      </w:r>
    </w:p>
  </w:endnote>
  <w:endnote w:type="continuationSeparator" w:id="0">
    <w:p w14:paraId="4632E238" w14:textId="77777777" w:rsidR="00E9598D" w:rsidRDefault="00E9598D" w:rsidP="002A2F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910F42" w14:textId="77777777" w:rsidR="00E9598D" w:rsidRDefault="00E9598D" w:rsidP="002A2F13">
      <w:r>
        <w:separator/>
      </w:r>
    </w:p>
  </w:footnote>
  <w:footnote w:type="continuationSeparator" w:id="0">
    <w:p w14:paraId="0712AC7D" w14:textId="77777777" w:rsidR="00E9598D" w:rsidRDefault="00E9598D" w:rsidP="002A2F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A269A2"/>
    <w:multiLevelType w:val="multilevel"/>
    <w:tmpl w:val="699C03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F9F08EE"/>
    <w:multiLevelType w:val="multilevel"/>
    <w:tmpl w:val="AC9EC1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97B48CF"/>
    <w:multiLevelType w:val="multilevel"/>
    <w:tmpl w:val="E2D24FA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8131622"/>
    <w:multiLevelType w:val="multilevel"/>
    <w:tmpl w:val="AF4444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8EA19EE"/>
    <w:multiLevelType w:val="multilevel"/>
    <w:tmpl w:val="FCF293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E673B47"/>
    <w:multiLevelType w:val="multilevel"/>
    <w:tmpl w:val="C4ACA4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55E5808"/>
    <w:multiLevelType w:val="multilevel"/>
    <w:tmpl w:val="04CE9C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FAE042C"/>
    <w:multiLevelType w:val="multilevel"/>
    <w:tmpl w:val="5AF60C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6"/>
  </w:num>
  <w:num w:numId="3">
    <w:abstractNumId w:val="0"/>
  </w:num>
  <w:num w:numId="4">
    <w:abstractNumId w:val="1"/>
  </w:num>
  <w:num w:numId="5">
    <w:abstractNumId w:val="5"/>
  </w:num>
  <w:num w:numId="6">
    <w:abstractNumId w:val="2"/>
  </w:num>
  <w:num w:numId="7">
    <w:abstractNumId w:val="7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Zealand Vet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edfe9s8aspa3eppe0pfrfor5f0xxx9ds5w&quot;&gt;My EndNote Library&lt;record-ids&gt;&lt;item&gt;270&lt;/item&gt;&lt;item&gt;271&lt;/item&gt;&lt;item&gt;272&lt;/item&gt;&lt;item&gt;273&lt;/item&gt;&lt;item&gt;274&lt;/item&gt;&lt;item&gt;275&lt;/item&gt;&lt;item&gt;276&lt;/item&gt;&lt;item&gt;277&lt;/item&gt;&lt;item&gt;278&lt;/item&gt;&lt;item&gt;279&lt;/item&gt;&lt;item&gt;280&lt;/item&gt;&lt;item&gt;281&lt;/item&gt;&lt;item&gt;286&lt;/item&gt;&lt;item&gt;287&lt;/item&gt;&lt;item&gt;288&lt;/item&gt;&lt;item&gt;289&lt;/item&gt;&lt;item&gt;290&lt;/item&gt;&lt;/record-ids&gt;&lt;/item&gt;&lt;/Libraries&gt;"/>
  </w:docVars>
  <w:rsids>
    <w:rsidRoot w:val="002A2F13"/>
    <w:rsid w:val="0000064F"/>
    <w:rsid w:val="000201C5"/>
    <w:rsid w:val="00020A59"/>
    <w:rsid w:val="000222DE"/>
    <w:rsid w:val="0002257F"/>
    <w:rsid w:val="0002437F"/>
    <w:rsid w:val="00026372"/>
    <w:rsid w:val="000330E0"/>
    <w:rsid w:val="00046362"/>
    <w:rsid w:val="00056A2B"/>
    <w:rsid w:val="000619C1"/>
    <w:rsid w:val="00061ABF"/>
    <w:rsid w:val="00062AB4"/>
    <w:rsid w:val="000645DF"/>
    <w:rsid w:val="0007414E"/>
    <w:rsid w:val="00075AFA"/>
    <w:rsid w:val="0008165C"/>
    <w:rsid w:val="00081FA6"/>
    <w:rsid w:val="00083A8E"/>
    <w:rsid w:val="00084B8C"/>
    <w:rsid w:val="000866AB"/>
    <w:rsid w:val="00087DBD"/>
    <w:rsid w:val="000947A5"/>
    <w:rsid w:val="00094D95"/>
    <w:rsid w:val="00095E2C"/>
    <w:rsid w:val="00097F2B"/>
    <w:rsid w:val="000A2324"/>
    <w:rsid w:val="000A4C4C"/>
    <w:rsid w:val="000A76C9"/>
    <w:rsid w:val="000B0FCF"/>
    <w:rsid w:val="000B61F5"/>
    <w:rsid w:val="000C2726"/>
    <w:rsid w:val="000C2CB3"/>
    <w:rsid w:val="000D7CCB"/>
    <w:rsid w:val="000E201A"/>
    <w:rsid w:val="000E3CBC"/>
    <w:rsid w:val="000E78EE"/>
    <w:rsid w:val="000F24EC"/>
    <w:rsid w:val="001050A6"/>
    <w:rsid w:val="00105707"/>
    <w:rsid w:val="00105E66"/>
    <w:rsid w:val="00106B57"/>
    <w:rsid w:val="00112B14"/>
    <w:rsid w:val="001150F6"/>
    <w:rsid w:val="00115E9E"/>
    <w:rsid w:val="00116B8D"/>
    <w:rsid w:val="001221E8"/>
    <w:rsid w:val="0012341D"/>
    <w:rsid w:val="00124F65"/>
    <w:rsid w:val="0012653D"/>
    <w:rsid w:val="001267FA"/>
    <w:rsid w:val="00126DC8"/>
    <w:rsid w:val="001275BC"/>
    <w:rsid w:val="00130688"/>
    <w:rsid w:val="00132D27"/>
    <w:rsid w:val="00133675"/>
    <w:rsid w:val="00140C06"/>
    <w:rsid w:val="0014625C"/>
    <w:rsid w:val="00150931"/>
    <w:rsid w:val="001558C4"/>
    <w:rsid w:val="001568F9"/>
    <w:rsid w:val="0016101B"/>
    <w:rsid w:val="0016557E"/>
    <w:rsid w:val="00166084"/>
    <w:rsid w:val="00173201"/>
    <w:rsid w:val="001771FF"/>
    <w:rsid w:val="00184258"/>
    <w:rsid w:val="00191DE6"/>
    <w:rsid w:val="00192571"/>
    <w:rsid w:val="001974F9"/>
    <w:rsid w:val="001A17BB"/>
    <w:rsid w:val="001B17A1"/>
    <w:rsid w:val="001B1C69"/>
    <w:rsid w:val="001B3581"/>
    <w:rsid w:val="001C272F"/>
    <w:rsid w:val="001C5268"/>
    <w:rsid w:val="001C63E2"/>
    <w:rsid w:val="001D56B1"/>
    <w:rsid w:val="001D5C0A"/>
    <w:rsid w:val="001D5D50"/>
    <w:rsid w:val="001D6C17"/>
    <w:rsid w:val="001D7835"/>
    <w:rsid w:val="001E02D8"/>
    <w:rsid w:val="001E1AE7"/>
    <w:rsid w:val="001E1CD9"/>
    <w:rsid w:val="001E3434"/>
    <w:rsid w:val="001F44DC"/>
    <w:rsid w:val="001F558D"/>
    <w:rsid w:val="0020056F"/>
    <w:rsid w:val="00220A23"/>
    <w:rsid w:val="00220BF7"/>
    <w:rsid w:val="002252BB"/>
    <w:rsid w:val="00225535"/>
    <w:rsid w:val="0023027C"/>
    <w:rsid w:val="002328C6"/>
    <w:rsid w:val="00232E35"/>
    <w:rsid w:val="00233DEC"/>
    <w:rsid w:val="002340C9"/>
    <w:rsid w:val="002351E4"/>
    <w:rsid w:val="00235751"/>
    <w:rsid w:val="002357C8"/>
    <w:rsid w:val="00251FA5"/>
    <w:rsid w:val="00254536"/>
    <w:rsid w:val="002558E3"/>
    <w:rsid w:val="00267D5A"/>
    <w:rsid w:val="002701B3"/>
    <w:rsid w:val="0027579B"/>
    <w:rsid w:val="00283D6C"/>
    <w:rsid w:val="00285411"/>
    <w:rsid w:val="0028764C"/>
    <w:rsid w:val="00291EA5"/>
    <w:rsid w:val="00293946"/>
    <w:rsid w:val="002977C0"/>
    <w:rsid w:val="00297CEE"/>
    <w:rsid w:val="002A06DB"/>
    <w:rsid w:val="002A2F13"/>
    <w:rsid w:val="002A6E55"/>
    <w:rsid w:val="002B460D"/>
    <w:rsid w:val="002B6131"/>
    <w:rsid w:val="002C010B"/>
    <w:rsid w:val="002C3D65"/>
    <w:rsid w:val="002D1F5E"/>
    <w:rsid w:val="002D2E82"/>
    <w:rsid w:val="002D4035"/>
    <w:rsid w:val="002D49B6"/>
    <w:rsid w:val="002F0FEF"/>
    <w:rsid w:val="002F3582"/>
    <w:rsid w:val="0030671C"/>
    <w:rsid w:val="00313ED2"/>
    <w:rsid w:val="00315D99"/>
    <w:rsid w:val="00317D4B"/>
    <w:rsid w:val="0033016C"/>
    <w:rsid w:val="00333FD5"/>
    <w:rsid w:val="00336D42"/>
    <w:rsid w:val="003409B0"/>
    <w:rsid w:val="00341A90"/>
    <w:rsid w:val="0035137E"/>
    <w:rsid w:val="00352094"/>
    <w:rsid w:val="00352898"/>
    <w:rsid w:val="00357157"/>
    <w:rsid w:val="00362CF7"/>
    <w:rsid w:val="00363525"/>
    <w:rsid w:val="00371256"/>
    <w:rsid w:val="003752E9"/>
    <w:rsid w:val="00375FF8"/>
    <w:rsid w:val="0037697C"/>
    <w:rsid w:val="00382377"/>
    <w:rsid w:val="00385687"/>
    <w:rsid w:val="0038779E"/>
    <w:rsid w:val="003971CD"/>
    <w:rsid w:val="003A2256"/>
    <w:rsid w:val="003A2F10"/>
    <w:rsid w:val="003B52D1"/>
    <w:rsid w:val="003B60CB"/>
    <w:rsid w:val="003B6401"/>
    <w:rsid w:val="003B69D7"/>
    <w:rsid w:val="003B7FC2"/>
    <w:rsid w:val="003C0160"/>
    <w:rsid w:val="003C6EEC"/>
    <w:rsid w:val="003D4287"/>
    <w:rsid w:val="003D62A9"/>
    <w:rsid w:val="003E1F5D"/>
    <w:rsid w:val="003E58E2"/>
    <w:rsid w:val="003E5C07"/>
    <w:rsid w:val="003E6534"/>
    <w:rsid w:val="003E745C"/>
    <w:rsid w:val="003E7D8C"/>
    <w:rsid w:val="003F5E1C"/>
    <w:rsid w:val="004012C2"/>
    <w:rsid w:val="00403F28"/>
    <w:rsid w:val="004050D7"/>
    <w:rsid w:val="0040560E"/>
    <w:rsid w:val="00406E1A"/>
    <w:rsid w:val="0041068C"/>
    <w:rsid w:val="004126E6"/>
    <w:rsid w:val="004149A1"/>
    <w:rsid w:val="0041733E"/>
    <w:rsid w:val="00417CC2"/>
    <w:rsid w:val="00420E5F"/>
    <w:rsid w:val="00422E7D"/>
    <w:rsid w:val="00423756"/>
    <w:rsid w:val="00425752"/>
    <w:rsid w:val="004377CE"/>
    <w:rsid w:val="0044257E"/>
    <w:rsid w:val="00453B35"/>
    <w:rsid w:val="00460237"/>
    <w:rsid w:val="004620E4"/>
    <w:rsid w:val="004635D0"/>
    <w:rsid w:val="00463A59"/>
    <w:rsid w:val="00464997"/>
    <w:rsid w:val="0046629C"/>
    <w:rsid w:val="00471A90"/>
    <w:rsid w:val="00471D6C"/>
    <w:rsid w:val="004724F8"/>
    <w:rsid w:val="004758A2"/>
    <w:rsid w:val="00477144"/>
    <w:rsid w:val="004803EB"/>
    <w:rsid w:val="00481714"/>
    <w:rsid w:val="00482054"/>
    <w:rsid w:val="0048400A"/>
    <w:rsid w:val="00484C94"/>
    <w:rsid w:val="00492FC9"/>
    <w:rsid w:val="00493CAC"/>
    <w:rsid w:val="004945B5"/>
    <w:rsid w:val="00495A3A"/>
    <w:rsid w:val="004A3E22"/>
    <w:rsid w:val="004A5116"/>
    <w:rsid w:val="004A62B4"/>
    <w:rsid w:val="004B1417"/>
    <w:rsid w:val="004B180D"/>
    <w:rsid w:val="004B41C4"/>
    <w:rsid w:val="004B4479"/>
    <w:rsid w:val="004B7059"/>
    <w:rsid w:val="004C3985"/>
    <w:rsid w:val="004C4D15"/>
    <w:rsid w:val="004D114E"/>
    <w:rsid w:val="004D4D97"/>
    <w:rsid w:val="004E3F13"/>
    <w:rsid w:val="004E7248"/>
    <w:rsid w:val="004F0527"/>
    <w:rsid w:val="004F3560"/>
    <w:rsid w:val="0050655D"/>
    <w:rsid w:val="00507F28"/>
    <w:rsid w:val="00510727"/>
    <w:rsid w:val="00511BC4"/>
    <w:rsid w:val="00512A94"/>
    <w:rsid w:val="0051578B"/>
    <w:rsid w:val="0051662A"/>
    <w:rsid w:val="00521F97"/>
    <w:rsid w:val="00523214"/>
    <w:rsid w:val="00527001"/>
    <w:rsid w:val="00536529"/>
    <w:rsid w:val="00536598"/>
    <w:rsid w:val="00540F13"/>
    <w:rsid w:val="00545165"/>
    <w:rsid w:val="00547140"/>
    <w:rsid w:val="00551A96"/>
    <w:rsid w:val="00555609"/>
    <w:rsid w:val="00562C87"/>
    <w:rsid w:val="005639F2"/>
    <w:rsid w:val="00565AEE"/>
    <w:rsid w:val="00566A69"/>
    <w:rsid w:val="00566D65"/>
    <w:rsid w:val="00577909"/>
    <w:rsid w:val="00580320"/>
    <w:rsid w:val="00583012"/>
    <w:rsid w:val="005859D2"/>
    <w:rsid w:val="005919B4"/>
    <w:rsid w:val="005A0E56"/>
    <w:rsid w:val="005A36F6"/>
    <w:rsid w:val="005A5776"/>
    <w:rsid w:val="005B4FA0"/>
    <w:rsid w:val="005C28ED"/>
    <w:rsid w:val="005C75B5"/>
    <w:rsid w:val="005D7E51"/>
    <w:rsid w:val="005E0864"/>
    <w:rsid w:val="005E119B"/>
    <w:rsid w:val="005E3143"/>
    <w:rsid w:val="005F09F6"/>
    <w:rsid w:val="005F7718"/>
    <w:rsid w:val="00602343"/>
    <w:rsid w:val="00605D44"/>
    <w:rsid w:val="00607969"/>
    <w:rsid w:val="00614D7E"/>
    <w:rsid w:val="006178A9"/>
    <w:rsid w:val="00617CD6"/>
    <w:rsid w:val="00621A66"/>
    <w:rsid w:val="0062407B"/>
    <w:rsid w:val="006301B2"/>
    <w:rsid w:val="006303BE"/>
    <w:rsid w:val="00632103"/>
    <w:rsid w:val="006337F2"/>
    <w:rsid w:val="00635692"/>
    <w:rsid w:val="0063730B"/>
    <w:rsid w:val="00641F65"/>
    <w:rsid w:val="00644F01"/>
    <w:rsid w:val="006452F5"/>
    <w:rsid w:val="00650F2E"/>
    <w:rsid w:val="00657151"/>
    <w:rsid w:val="00657F67"/>
    <w:rsid w:val="00657F93"/>
    <w:rsid w:val="00657F98"/>
    <w:rsid w:val="00661DFE"/>
    <w:rsid w:val="006738F6"/>
    <w:rsid w:val="00674129"/>
    <w:rsid w:val="006847E6"/>
    <w:rsid w:val="00687086"/>
    <w:rsid w:val="0068751D"/>
    <w:rsid w:val="00696CF1"/>
    <w:rsid w:val="006A0812"/>
    <w:rsid w:val="006A1C9E"/>
    <w:rsid w:val="006A6FE9"/>
    <w:rsid w:val="006A762B"/>
    <w:rsid w:val="006B0C54"/>
    <w:rsid w:val="006B228E"/>
    <w:rsid w:val="006B55F8"/>
    <w:rsid w:val="006B5806"/>
    <w:rsid w:val="006C21CA"/>
    <w:rsid w:val="006C24A2"/>
    <w:rsid w:val="006D48BD"/>
    <w:rsid w:val="006D6201"/>
    <w:rsid w:val="006D6890"/>
    <w:rsid w:val="006E1A98"/>
    <w:rsid w:val="006E1B3A"/>
    <w:rsid w:val="006E33C8"/>
    <w:rsid w:val="006E6941"/>
    <w:rsid w:val="007010BE"/>
    <w:rsid w:val="00701AFA"/>
    <w:rsid w:val="00705FCC"/>
    <w:rsid w:val="00706E74"/>
    <w:rsid w:val="007116FA"/>
    <w:rsid w:val="007125BC"/>
    <w:rsid w:val="00713162"/>
    <w:rsid w:val="00715B55"/>
    <w:rsid w:val="00720D0B"/>
    <w:rsid w:val="00722E79"/>
    <w:rsid w:val="00724754"/>
    <w:rsid w:val="00730A84"/>
    <w:rsid w:val="00733F99"/>
    <w:rsid w:val="0074458D"/>
    <w:rsid w:val="007452D1"/>
    <w:rsid w:val="00746729"/>
    <w:rsid w:val="00746BDA"/>
    <w:rsid w:val="00750694"/>
    <w:rsid w:val="00751FF4"/>
    <w:rsid w:val="00754057"/>
    <w:rsid w:val="007573D6"/>
    <w:rsid w:val="007611B8"/>
    <w:rsid w:val="007643C1"/>
    <w:rsid w:val="007677D9"/>
    <w:rsid w:val="00771EF1"/>
    <w:rsid w:val="007771E4"/>
    <w:rsid w:val="007A1BD6"/>
    <w:rsid w:val="007A7004"/>
    <w:rsid w:val="007A7926"/>
    <w:rsid w:val="007B0848"/>
    <w:rsid w:val="007B3CEF"/>
    <w:rsid w:val="007B42A0"/>
    <w:rsid w:val="007C0764"/>
    <w:rsid w:val="007C1165"/>
    <w:rsid w:val="007C38FA"/>
    <w:rsid w:val="007C4943"/>
    <w:rsid w:val="007C4E43"/>
    <w:rsid w:val="007C5A32"/>
    <w:rsid w:val="007C5BC6"/>
    <w:rsid w:val="007C67C3"/>
    <w:rsid w:val="007C6B02"/>
    <w:rsid w:val="007D0BCA"/>
    <w:rsid w:val="007D44A1"/>
    <w:rsid w:val="007D787C"/>
    <w:rsid w:val="007E254C"/>
    <w:rsid w:val="007E2EF2"/>
    <w:rsid w:val="007E2F0D"/>
    <w:rsid w:val="007E665D"/>
    <w:rsid w:val="007E72B9"/>
    <w:rsid w:val="007F632A"/>
    <w:rsid w:val="0080048E"/>
    <w:rsid w:val="00801405"/>
    <w:rsid w:val="00805BC9"/>
    <w:rsid w:val="008069A2"/>
    <w:rsid w:val="00807A9F"/>
    <w:rsid w:val="00812B14"/>
    <w:rsid w:val="0081314C"/>
    <w:rsid w:val="008157D4"/>
    <w:rsid w:val="00816B32"/>
    <w:rsid w:val="00817BFA"/>
    <w:rsid w:val="00820132"/>
    <w:rsid w:val="00821665"/>
    <w:rsid w:val="00832858"/>
    <w:rsid w:val="00833FB1"/>
    <w:rsid w:val="008414C4"/>
    <w:rsid w:val="0084160D"/>
    <w:rsid w:val="0085569F"/>
    <w:rsid w:val="00863A81"/>
    <w:rsid w:val="0086476A"/>
    <w:rsid w:val="00866487"/>
    <w:rsid w:val="00866CEB"/>
    <w:rsid w:val="008736B9"/>
    <w:rsid w:val="00873992"/>
    <w:rsid w:val="00876642"/>
    <w:rsid w:val="008801E6"/>
    <w:rsid w:val="0088071C"/>
    <w:rsid w:val="00880A40"/>
    <w:rsid w:val="00883159"/>
    <w:rsid w:val="0088454B"/>
    <w:rsid w:val="008867B4"/>
    <w:rsid w:val="008868AB"/>
    <w:rsid w:val="00886A0D"/>
    <w:rsid w:val="008927B1"/>
    <w:rsid w:val="00893D34"/>
    <w:rsid w:val="00894AD8"/>
    <w:rsid w:val="008A166B"/>
    <w:rsid w:val="008A183A"/>
    <w:rsid w:val="008A37F3"/>
    <w:rsid w:val="008A3FC4"/>
    <w:rsid w:val="008B47EB"/>
    <w:rsid w:val="008B65A5"/>
    <w:rsid w:val="008B6A53"/>
    <w:rsid w:val="008B70CE"/>
    <w:rsid w:val="008C14B5"/>
    <w:rsid w:val="008C25BC"/>
    <w:rsid w:val="008C5F40"/>
    <w:rsid w:val="008C66EC"/>
    <w:rsid w:val="008D028B"/>
    <w:rsid w:val="008D24E5"/>
    <w:rsid w:val="008D3858"/>
    <w:rsid w:val="008D3C5F"/>
    <w:rsid w:val="008D54FF"/>
    <w:rsid w:val="008F3693"/>
    <w:rsid w:val="008F48D7"/>
    <w:rsid w:val="008F6043"/>
    <w:rsid w:val="008F616F"/>
    <w:rsid w:val="008F6AEB"/>
    <w:rsid w:val="009021AF"/>
    <w:rsid w:val="009050F4"/>
    <w:rsid w:val="00905378"/>
    <w:rsid w:val="00911BCB"/>
    <w:rsid w:val="00912716"/>
    <w:rsid w:val="00914EBC"/>
    <w:rsid w:val="00915C6E"/>
    <w:rsid w:val="00920753"/>
    <w:rsid w:val="0092230A"/>
    <w:rsid w:val="00925F9E"/>
    <w:rsid w:val="009376F2"/>
    <w:rsid w:val="00942C82"/>
    <w:rsid w:val="00945C79"/>
    <w:rsid w:val="0094797E"/>
    <w:rsid w:val="00960B47"/>
    <w:rsid w:val="009616EB"/>
    <w:rsid w:val="00967FE2"/>
    <w:rsid w:val="00973310"/>
    <w:rsid w:val="00974660"/>
    <w:rsid w:val="00977157"/>
    <w:rsid w:val="009807B8"/>
    <w:rsid w:val="00982973"/>
    <w:rsid w:val="00983ADE"/>
    <w:rsid w:val="009848C6"/>
    <w:rsid w:val="009A00F7"/>
    <w:rsid w:val="009A0559"/>
    <w:rsid w:val="009A25AA"/>
    <w:rsid w:val="009A4821"/>
    <w:rsid w:val="009A7494"/>
    <w:rsid w:val="009B02E1"/>
    <w:rsid w:val="009B13BC"/>
    <w:rsid w:val="009B17A6"/>
    <w:rsid w:val="009B1CDD"/>
    <w:rsid w:val="009B7C85"/>
    <w:rsid w:val="009C3468"/>
    <w:rsid w:val="009C6EFA"/>
    <w:rsid w:val="009C6F3A"/>
    <w:rsid w:val="009D0EB5"/>
    <w:rsid w:val="009D2A47"/>
    <w:rsid w:val="009D51CB"/>
    <w:rsid w:val="009E6C88"/>
    <w:rsid w:val="009F1E1C"/>
    <w:rsid w:val="009F38F1"/>
    <w:rsid w:val="009F4EAC"/>
    <w:rsid w:val="009F7C76"/>
    <w:rsid w:val="00A00DAA"/>
    <w:rsid w:val="00A044E5"/>
    <w:rsid w:val="00A0785F"/>
    <w:rsid w:val="00A10563"/>
    <w:rsid w:val="00A20C42"/>
    <w:rsid w:val="00A22803"/>
    <w:rsid w:val="00A255D7"/>
    <w:rsid w:val="00A269F0"/>
    <w:rsid w:val="00A305EE"/>
    <w:rsid w:val="00A3080A"/>
    <w:rsid w:val="00A30C4E"/>
    <w:rsid w:val="00A311C6"/>
    <w:rsid w:val="00A349AC"/>
    <w:rsid w:val="00A34CB9"/>
    <w:rsid w:val="00A36460"/>
    <w:rsid w:val="00A4021B"/>
    <w:rsid w:val="00A42F95"/>
    <w:rsid w:val="00A52BA6"/>
    <w:rsid w:val="00A7054F"/>
    <w:rsid w:val="00A72D42"/>
    <w:rsid w:val="00A736F0"/>
    <w:rsid w:val="00A7799F"/>
    <w:rsid w:val="00A84710"/>
    <w:rsid w:val="00A8536E"/>
    <w:rsid w:val="00A87EFC"/>
    <w:rsid w:val="00A91AE3"/>
    <w:rsid w:val="00A93553"/>
    <w:rsid w:val="00AA281A"/>
    <w:rsid w:val="00AA6B7E"/>
    <w:rsid w:val="00AB01AF"/>
    <w:rsid w:val="00AB3872"/>
    <w:rsid w:val="00AB5924"/>
    <w:rsid w:val="00AC4DFA"/>
    <w:rsid w:val="00AC4EF8"/>
    <w:rsid w:val="00AC635E"/>
    <w:rsid w:val="00AD207B"/>
    <w:rsid w:val="00AD30EB"/>
    <w:rsid w:val="00AD51E8"/>
    <w:rsid w:val="00AD5DD7"/>
    <w:rsid w:val="00AD7276"/>
    <w:rsid w:val="00AE3940"/>
    <w:rsid w:val="00AE556A"/>
    <w:rsid w:val="00AF1F7B"/>
    <w:rsid w:val="00AF41E1"/>
    <w:rsid w:val="00AF7779"/>
    <w:rsid w:val="00B0034C"/>
    <w:rsid w:val="00B011CE"/>
    <w:rsid w:val="00B033E7"/>
    <w:rsid w:val="00B04029"/>
    <w:rsid w:val="00B06BB7"/>
    <w:rsid w:val="00B11820"/>
    <w:rsid w:val="00B13FE9"/>
    <w:rsid w:val="00B1771A"/>
    <w:rsid w:val="00B2071A"/>
    <w:rsid w:val="00B23CD0"/>
    <w:rsid w:val="00B30523"/>
    <w:rsid w:val="00B41631"/>
    <w:rsid w:val="00B469A1"/>
    <w:rsid w:val="00B47601"/>
    <w:rsid w:val="00B5247D"/>
    <w:rsid w:val="00B529EF"/>
    <w:rsid w:val="00B53D70"/>
    <w:rsid w:val="00B55D22"/>
    <w:rsid w:val="00B70A4F"/>
    <w:rsid w:val="00B72D5B"/>
    <w:rsid w:val="00B72FCB"/>
    <w:rsid w:val="00B75EB0"/>
    <w:rsid w:val="00B77530"/>
    <w:rsid w:val="00B83937"/>
    <w:rsid w:val="00B8656A"/>
    <w:rsid w:val="00B94904"/>
    <w:rsid w:val="00BA13A1"/>
    <w:rsid w:val="00BA1811"/>
    <w:rsid w:val="00BA2DD8"/>
    <w:rsid w:val="00BA2FFF"/>
    <w:rsid w:val="00BA30CA"/>
    <w:rsid w:val="00BA3CF6"/>
    <w:rsid w:val="00BA5753"/>
    <w:rsid w:val="00BA66D0"/>
    <w:rsid w:val="00BB0B9C"/>
    <w:rsid w:val="00BB17ED"/>
    <w:rsid w:val="00BC37A1"/>
    <w:rsid w:val="00BD0A5E"/>
    <w:rsid w:val="00BD22E8"/>
    <w:rsid w:val="00BD3461"/>
    <w:rsid w:val="00BD58F7"/>
    <w:rsid w:val="00BE71FD"/>
    <w:rsid w:val="00BE7F94"/>
    <w:rsid w:val="00BF1922"/>
    <w:rsid w:val="00C0663E"/>
    <w:rsid w:val="00C11EC6"/>
    <w:rsid w:val="00C1727E"/>
    <w:rsid w:val="00C21E84"/>
    <w:rsid w:val="00C2291A"/>
    <w:rsid w:val="00C24208"/>
    <w:rsid w:val="00C2668E"/>
    <w:rsid w:val="00C359FE"/>
    <w:rsid w:val="00C35E0E"/>
    <w:rsid w:val="00C3731E"/>
    <w:rsid w:val="00C4534F"/>
    <w:rsid w:val="00C4631C"/>
    <w:rsid w:val="00C50722"/>
    <w:rsid w:val="00C54EB0"/>
    <w:rsid w:val="00C55F5B"/>
    <w:rsid w:val="00C610A9"/>
    <w:rsid w:val="00C706AB"/>
    <w:rsid w:val="00C7709A"/>
    <w:rsid w:val="00C858C8"/>
    <w:rsid w:val="00C90834"/>
    <w:rsid w:val="00C93A19"/>
    <w:rsid w:val="00CA1586"/>
    <w:rsid w:val="00CA4285"/>
    <w:rsid w:val="00CB4166"/>
    <w:rsid w:val="00CB4750"/>
    <w:rsid w:val="00CB480A"/>
    <w:rsid w:val="00CB6CA5"/>
    <w:rsid w:val="00CC0E77"/>
    <w:rsid w:val="00CC3864"/>
    <w:rsid w:val="00CC38FC"/>
    <w:rsid w:val="00CC5178"/>
    <w:rsid w:val="00CD6FA5"/>
    <w:rsid w:val="00CE5E29"/>
    <w:rsid w:val="00CF044B"/>
    <w:rsid w:val="00CF1233"/>
    <w:rsid w:val="00CF71B2"/>
    <w:rsid w:val="00CF7E1F"/>
    <w:rsid w:val="00D0060F"/>
    <w:rsid w:val="00D00A37"/>
    <w:rsid w:val="00D01FF8"/>
    <w:rsid w:val="00D03FC5"/>
    <w:rsid w:val="00D047DC"/>
    <w:rsid w:val="00D06410"/>
    <w:rsid w:val="00D06998"/>
    <w:rsid w:val="00D1230F"/>
    <w:rsid w:val="00D12DD1"/>
    <w:rsid w:val="00D15194"/>
    <w:rsid w:val="00D155FD"/>
    <w:rsid w:val="00D250D5"/>
    <w:rsid w:val="00D26792"/>
    <w:rsid w:val="00D26E15"/>
    <w:rsid w:val="00D30C53"/>
    <w:rsid w:val="00D31E1B"/>
    <w:rsid w:val="00D3523A"/>
    <w:rsid w:val="00D35A99"/>
    <w:rsid w:val="00D36608"/>
    <w:rsid w:val="00D37A09"/>
    <w:rsid w:val="00D4154B"/>
    <w:rsid w:val="00D43D6A"/>
    <w:rsid w:val="00D44F04"/>
    <w:rsid w:val="00D4539C"/>
    <w:rsid w:val="00D50100"/>
    <w:rsid w:val="00D52643"/>
    <w:rsid w:val="00D53E93"/>
    <w:rsid w:val="00D61847"/>
    <w:rsid w:val="00D71EAB"/>
    <w:rsid w:val="00D75460"/>
    <w:rsid w:val="00D80DC0"/>
    <w:rsid w:val="00D845DF"/>
    <w:rsid w:val="00D86410"/>
    <w:rsid w:val="00D91CFD"/>
    <w:rsid w:val="00D92876"/>
    <w:rsid w:val="00D943C5"/>
    <w:rsid w:val="00D961E2"/>
    <w:rsid w:val="00D974A7"/>
    <w:rsid w:val="00D974F1"/>
    <w:rsid w:val="00DA0DAD"/>
    <w:rsid w:val="00DA5BE2"/>
    <w:rsid w:val="00DA5E25"/>
    <w:rsid w:val="00DA76AA"/>
    <w:rsid w:val="00DB4D45"/>
    <w:rsid w:val="00DC12AB"/>
    <w:rsid w:val="00DC31C2"/>
    <w:rsid w:val="00DC513E"/>
    <w:rsid w:val="00DC56FF"/>
    <w:rsid w:val="00DC5BE2"/>
    <w:rsid w:val="00DD2491"/>
    <w:rsid w:val="00DD69ED"/>
    <w:rsid w:val="00DE00D1"/>
    <w:rsid w:val="00DE31E9"/>
    <w:rsid w:val="00DE7D6E"/>
    <w:rsid w:val="00DF0DAB"/>
    <w:rsid w:val="00DF1B7C"/>
    <w:rsid w:val="00E0092E"/>
    <w:rsid w:val="00E01FB2"/>
    <w:rsid w:val="00E02E0F"/>
    <w:rsid w:val="00E02FE8"/>
    <w:rsid w:val="00E06CBD"/>
    <w:rsid w:val="00E07F14"/>
    <w:rsid w:val="00E1017C"/>
    <w:rsid w:val="00E111E2"/>
    <w:rsid w:val="00E15EA2"/>
    <w:rsid w:val="00E17778"/>
    <w:rsid w:val="00E22F44"/>
    <w:rsid w:val="00E23476"/>
    <w:rsid w:val="00E239BC"/>
    <w:rsid w:val="00E24779"/>
    <w:rsid w:val="00E255DE"/>
    <w:rsid w:val="00E27841"/>
    <w:rsid w:val="00E30CAC"/>
    <w:rsid w:val="00E3158F"/>
    <w:rsid w:val="00E3715D"/>
    <w:rsid w:val="00E37938"/>
    <w:rsid w:val="00E45442"/>
    <w:rsid w:val="00E47AAA"/>
    <w:rsid w:val="00E517D2"/>
    <w:rsid w:val="00E540F1"/>
    <w:rsid w:val="00E5574F"/>
    <w:rsid w:val="00E56C05"/>
    <w:rsid w:val="00E61E36"/>
    <w:rsid w:val="00E62845"/>
    <w:rsid w:val="00E6417A"/>
    <w:rsid w:val="00E66EFF"/>
    <w:rsid w:val="00E67486"/>
    <w:rsid w:val="00E67F94"/>
    <w:rsid w:val="00E706A8"/>
    <w:rsid w:val="00E719F5"/>
    <w:rsid w:val="00E726DF"/>
    <w:rsid w:val="00E72B10"/>
    <w:rsid w:val="00E731EA"/>
    <w:rsid w:val="00E77E5E"/>
    <w:rsid w:val="00E81DFB"/>
    <w:rsid w:val="00E83851"/>
    <w:rsid w:val="00E83E82"/>
    <w:rsid w:val="00E84A9F"/>
    <w:rsid w:val="00E84C2D"/>
    <w:rsid w:val="00E872FB"/>
    <w:rsid w:val="00E91D31"/>
    <w:rsid w:val="00E92DD0"/>
    <w:rsid w:val="00E9598D"/>
    <w:rsid w:val="00E96095"/>
    <w:rsid w:val="00EA1270"/>
    <w:rsid w:val="00EA1B8B"/>
    <w:rsid w:val="00EA3F02"/>
    <w:rsid w:val="00EA612F"/>
    <w:rsid w:val="00EB0EF6"/>
    <w:rsid w:val="00EB3CFF"/>
    <w:rsid w:val="00EB771D"/>
    <w:rsid w:val="00EC3701"/>
    <w:rsid w:val="00EC3E7E"/>
    <w:rsid w:val="00EC563F"/>
    <w:rsid w:val="00ED29CE"/>
    <w:rsid w:val="00ED3027"/>
    <w:rsid w:val="00ED4539"/>
    <w:rsid w:val="00EE6C2E"/>
    <w:rsid w:val="00EE6C6D"/>
    <w:rsid w:val="00EE6D35"/>
    <w:rsid w:val="00EE724B"/>
    <w:rsid w:val="00EF13FD"/>
    <w:rsid w:val="00EF5A0D"/>
    <w:rsid w:val="00F01C0E"/>
    <w:rsid w:val="00F05913"/>
    <w:rsid w:val="00F17680"/>
    <w:rsid w:val="00F205FD"/>
    <w:rsid w:val="00F22C6B"/>
    <w:rsid w:val="00F22D8F"/>
    <w:rsid w:val="00F2574A"/>
    <w:rsid w:val="00F26263"/>
    <w:rsid w:val="00F35EF1"/>
    <w:rsid w:val="00F41ED2"/>
    <w:rsid w:val="00F42E40"/>
    <w:rsid w:val="00F440E2"/>
    <w:rsid w:val="00F535AC"/>
    <w:rsid w:val="00F53B5E"/>
    <w:rsid w:val="00F6023D"/>
    <w:rsid w:val="00F6120E"/>
    <w:rsid w:val="00F618CE"/>
    <w:rsid w:val="00F654D9"/>
    <w:rsid w:val="00F66159"/>
    <w:rsid w:val="00F66C01"/>
    <w:rsid w:val="00F7127C"/>
    <w:rsid w:val="00F72F21"/>
    <w:rsid w:val="00F73427"/>
    <w:rsid w:val="00F73747"/>
    <w:rsid w:val="00F81DA4"/>
    <w:rsid w:val="00F82111"/>
    <w:rsid w:val="00F93988"/>
    <w:rsid w:val="00F95C32"/>
    <w:rsid w:val="00F97ADF"/>
    <w:rsid w:val="00FA1378"/>
    <w:rsid w:val="00FA47E9"/>
    <w:rsid w:val="00FA6891"/>
    <w:rsid w:val="00FB374D"/>
    <w:rsid w:val="00FB43FB"/>
    <w:rsid w:val="00FB6812"/>
    <w:rsid w:val="00FB7015"/>
    <w:rsid w:val="00FC53B9"/>
    <w:rsid w:val="00FD012F"/>
    <w:rsid w:val="00FD21B3"/>
    <w:rsid w:val="00FD2468"/>
    <w:rsid w:val="00FD3360"/>
    <w:rsid w:val="00FE08DF"/>
    <w:rsid w:val="00FE2CF4"/>
    <w:rsid w:val="00FE53F1"/>
    <w:rsid w:val="00FE697E"/>
    <w:rsid w:val="00FE71A2"/>
    <w:rsid w:val="00FF056B"/>
    <w:rsid w:val="00FF3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557BF2"/>
  <w15:chartTrackingRefBased/>
  <w15:docId w15:val="{212639A2-C9A5-43E2-BA5C-01D6BDB8C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49B6"/>
    <w:pPr>
      <w:spacing w:after="0" w:line="240" w:lineRule="auto"/>
    </w:pPr>
    <w:rPr>
      <w:rFonts w:ascii="宋体" w:eastAsia="宋体" w:hAnsi="宋体" w:cs="宋体"/>
      <w:sz w:val="24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2F13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customStyle="1" w:styleId="a4">
    <w:name w:val="页眉 字符"/>
    <w:basedOn w:val="a0"/>
    <w:link w:val="a3"/>
    <w:uiPriority w:val="99"/>
    <w:rsid w:val="002A2F13"/>
  </w:style>
  <w:style w:type="paragraph" w:styleId="a5">
    <w:name w:val="footer"/>
    <w:basedOn w:val="a"/>
    <w:link w:val="a6"/>
    <w:uiPriority w:val="99"/>
    <w:unhideWhenUsed/>
    <w:rsid w:val="002A2F13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customStyle="1" w:styleId="a6">
    <w:name w:val="页脚 字符"/>
    <w:basedOn w:val="a0"/>
    <w:link w:val="a5"/>
    <w:uiPriority w:val="99"/>
    <w:rsid w:val="002A2F13"/>
  </w:style>
  <w:style w:type="character" w:styleId="a7">
    <w:name w:val="line number"/>
    <w:basedOn w:val="a0"/>
    <w:uiPriority w:val="99"/>
    <w:semiHidden/>
    <w:unhideWhenUsed/>
    <w:rsid w:val="005859D2"/>
  </w:style>
  <w:style w:type="paragraph" w:styleId="a8">
    <w:name w:val="Normal (Web)"/>
    <w:basedOn w:val="a"/>
    <w:uiPriority w:val="99"/>
    <w:semiHidden/>
    <w:unhideWhenUsed/>
    <w:rsid w:val="002B6131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a"/>
    <w:link w:val="EndNoteBibliographyTitle0"/>
    <w:rsid w:val="00D250D5"/>
    <w:pPr>
      <w:spacing w:line="259" w:lineRule="auto"/>
      <w:jc w:val="center"/>
    </w:pPr>
    <w:rPr>
      <w:rFonts w:ascii="Calibri" w:eastAsiaTheme="minorEastAsia" w:hAnsi="Calibri" w:cs="Calibri"/>
      <w:sz w:val="22"/>
      <w:szCs w:val="22"/>
      <w:lang w:eastAsia="en-US"/>
    </w:rPr>
  </w:style>
  <w:style w:type="character" w:customStyle="1" w:styleId="EndNoteBibliographyTitle0">
    <w:name w:val="EndNote Bibliography Title 字符"/>
    <w:basedOn w:val="a0"/>
    <w:link w:val="EndNoteBibliographyTitle"/>
    <w:rsid w:val="00D250D5"/>
    <w:rPr>
      <w:rFonts w:ascii="Calibri" w:hAnsi="Calibri" w:cs="Calibri"/>
    </w:rPr>
  </w:style>
  <w:style w:type="paragraph" w:customStyle="1" w:styleId="EndNoteBibliography">
    <w:name w:val="EndNote Bibliography"/>
    <w:basedOn w:val="a"/>
    <w:link w:val="EndNoteBibliography0"/>
    <w:rsid w:val="00D250D5"/>
    <w:pPr>
      <w:spacing w:after="160"/>
    </w:pPr>
    <w:rPr>
      <w:rFonts w:ascii="Calibri" w:eastAsiaTheme="minorEastAsia" w:hAnsi="Calibri" w:cs="Calibri"/>
      <w:sz w:val="22"/>
      <w:szCs w:val="22"/>
      <w:lang w:eastAsia="en-US"/>
    </w:rPr>
  </w:style>
  <w:style w:type="character" w:customStyle="1" w:styleId="EndNoteBibliography0">
    <w:name w:val="EndNote Bibliography 字符"/>
    <w:basedOn w:val="a0"/>
    <w:link w:val="EndNoteBibliography"/>
    <w:rsid w:val="00D250D5"/>
    <w:rPr>
      <w:rFonts w:ascii="Calibri" w:hAnsi="Calibri" w:cs="Calibri"/>
    </w:rPr>
  </w:style>
  <w:style w:type="paragraph" w:styleId="a9">
    <w:name w:val="endnote text"/>
    <w:basedOn w:val="a"/>
    <w:link w:val="aa"/>
    <w:uiPriority w:val="99"/>
    <w:semiHidden/>
    <w:unhideWhenUsed/>
    <w:rsid w:val="003B52D1"/>
    <w:pPr>
      <w:snapToGrid w:val="0"/>
      <w:spacing w:after="160" w:line="259" w:lineRule="auto"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customStyle="1" w:styleId="aa">
    <w:name w:val="尾注文本 字符"/>
    <w:basedOn w:val="a0"/>
    <w:link w:val="a9"/>
    <w:uiPriority w:val="99"/>
    <w:semiHidden/>
    <w:rsid w:val="003B52D1"/>
  </w:style>
  <w:style w:type="character" w:styleId="ab">
    <w:name w:val="endnote reference"/>
    <w:basedOn w:val="a0"/>
    <w:uiPriority w:val="99"/>
    <w:semiHidden/>
    <w:unhideWhenUsed/>
    <w:rsid w:val="003B52D1"/>
    <w:rPr>
      <w:vertAlign w:val="superscript"/>
    </w:rPr>
  </w:style>
  <w:style w:type="paragraph" w:styleId="ac">
    <w:name w:val="Revision"/>
    <w:hidden/>
    <w:uiPriority w:val="99"/>
    <w:semiHidden/>
    <w:rsid w:val="002C3D65"/>
    <w:pPr>
      <w:spacing w:after="0" w:line="240" w:lineRule="auto"/>
    </w:pPr>
  </w:style>
  <w:style w:type="table" w:styleId="ad">
    <w:name w:val="Table Grid"/>
    <w:basedOn w:val="a1"/>
    <w:uiPriority w:val="39"/>
    <w:rsid w:val="008B70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175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07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700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694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325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397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8091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153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6470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874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98855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495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120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5246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868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3311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6857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4087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397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07449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864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3551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76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894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908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097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39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424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198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317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763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2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688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214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0684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154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3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775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177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133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456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804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487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6684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573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34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658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877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0672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293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8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37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225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7702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752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445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394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577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099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864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055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443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873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210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268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495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885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39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026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7674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744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9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1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82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8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1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0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01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916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14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274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4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2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660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885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160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865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9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060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001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4286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578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771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906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7758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044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731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093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6855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166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04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33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348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749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343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841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46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49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469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802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569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922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983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200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254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0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0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5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199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836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649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672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7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04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5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8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7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54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143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877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085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2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700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499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292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846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6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09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260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7392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164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8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5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39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131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860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986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647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218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1319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942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5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884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327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223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153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23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078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932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724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878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43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467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432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285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673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482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320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5301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025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852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148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963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368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3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525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193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877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205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617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071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387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400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73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47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673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776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2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76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701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8269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125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30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590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0065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294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77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2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707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386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320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828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58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473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408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952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1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2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5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482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241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835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126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312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375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257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020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4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59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040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219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  <w:doNotRelyOnCSS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8D38198-1D59-5B48-99B3-1C3944D7D0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0</TotalTime>
  <Pages>2</Pages>
  <Words>582</Words>
  <Characters>332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k</dc:creator>
  <cp:keywords/>
  <dc:description/>
  <cp:lastModifiedBy>lik</cp:lastModifiedBy>
  <cp:revision>301</cp:revision>
  <dcterms:created xsi:type="dcterms:W3CDTF">2024-04-08T07:13:00Z</dcterms:created>
  <dcterms:modified xsi:type="dcterms:W3CDTF">2024-06-14T13:37:00Z</dcterms:modified>
</cp:coreProperties>
</file>